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B37" w:rsidRPr="00554C19" w:rsidRDefault="00FC65C5" w:rsidP="00A94B37">
      <w:pPr>
        <w:spacing w:after="200" w:line="276" w:lineRule="auto"/>
        <w:jc w:val="both"/>
        <w:rPr>
          <w:rFonts w:ascii="Times New Roman" w:eastAsiaTheme="minorEastAsia" w:hAnsi="Times New Roman"/>
          <w:b/>
          <w:sz w:val="24"/>
          <w:szCs w:val="24"/>
          <w:u w:val="single"/>
        </w:rPr>
      </w:pPr>
      <w:r w:rsidRPr="00FC65C5">
        <w:rPr>
          <w:noProof/>
          <w:sz w:val="20"/>
        </w:rPr>
        <w:pict>
          <v:rect id="Rectangle 31" o:spid="_x0000_s1028" style="position:absolute;left:0;text-align:left;margin-left:79pt;margin-top:38.2pt;width:371.55pt;height:32.15pt;z-index:251745280;visibility:visib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>
            <v:textbox style="mso-next-textbox:#Rectangle 31">
              <w:txbxContent>
                <w:p w:rsidR="00AA403A" w:rsidRPr="00E24F15" w:rsidRDefault="00A94B37" w:rsidP="00AA403A">
                  <w:pPr>
                    <w:jc w:val="center"/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E24F15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Screening for the eligibility criteria </w:t>
                  </w:r>
                </w:p>
                <w:p w:rsidR="00A94B37" w:rsidRPr="00E24F15" w:rsidRDefault="00A94B37" w:rsidP="00AA403A">
                  <w:pPr>
                    <w:jc w:val="center"/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E24F15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(</w:t>
                  </w:r>
                  <w:r w:rsidR="0060735A" w:rsidRPr="00E24F15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atients</w:t>
                  </w:r>
                  <w:r w:rsidRPr="00E24F15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and their caregivers)</w:t>
                  </w:r>
                </w:p>
              </w:txbxContent>
            </v:textbox>
          </v:rect>
        </w:pict>
      </w:r>
      <w:r w:rsidR="00A94B37" w:rsidRPr="00554C19">
        <w:rPr>
          <w:rFonts w:ascii="Times New Roman" w:eastAsiaTheme="minorEastAsia" w:hAnsi="Times New Roman"/>
          <w:b/>
          <w:sz w:val="24"/>
          <w:szCs w:val="24"/>
          <w:u w:val="single"/>
        </w:rPr>
        <w:t>Translating knowledge for action against stroke - Using 5 minute videos for numeracy and literacy challenged stroke survivors and caregivers to improve outcomes</w:t>
      </w:r>
    </w:p>
    <w:p w:rsidR="00AA403A" w:rsidRPr="00DE441A" w:rsidRDefault="00AA403A" w:rsidP="00DE441A">
      <w:pPr>
        <w:pStyle w:val="CROMSInstruction"/>
        <w:rPr>
          <w:i w:val="0"/>
          <w:color w:val="auto"/>
          <w:sz w:val="20"/>
        </w:rPr>
      </w:pPr>
      <w:r w:rsidRPr="00DE441A">
        <w:rPr>
          <w:i w:val="0"/>
          <w:color w:val="auto"/>
          <w:sz w:val="20"/>
        </w:rPr>
        <w:t xml:space="preserve">Prior to </w:t>
      </w:r>
    </w:p>
    <w:p w:rsidR="00AA403A" w:rsidRPr="004D0E03" w:rsidRDefault="00AA403A" w:rsidP="00AA403A">
      <w:pPr>
        <w:pStyle w:val="NormalSmallText"/>
      </w:pPr>
      <w:r w:rsidRPr="004D0E03">
        <w:t>Enrollment</w:t>
      </w:r>
    </w:p>
    <w:p w:rsidR="00AA403A" w:rsidRPr="004D0E03" w:rsidRDefault="00FC65C5" w:rsidP="00AA403A">
      <w:pPr>
        <w:pStyle w:val="NormalSmallText"/>
      </w:pPr>
      <w: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AutoShape 11" o:spid="_x0000_s1030" type="#_x0000_t5" style="position:absolute;margin-left:82.75pt;margin-top:-.35pt;width:368.5pt;height:36.45pt;z-index:251747328;visibility:visib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tuqL8A&#10;AADbAAAADwAAAGRycy9kb3ducmV2LnhtbERPTYvCMBC9L/gfwgheFk1VUKlGEUGUvYhWBG9DM7al&#10;zaQ0qdZ/vzkIHh/ve7XpTCWe1LjCsoLxKAJBnFpdcKbgmuyHCxDOI2usLJOCNznYrHs/K4y1ffGZ&#10;nhefiRDCLkYFufd1LKVLczLoRrYmDtzDNgZ9gE0mdYOvEG4qOYmimTRYcGjIsaZdTml5aY0CLO+3&#10;P6NPsk2yIjrc2995UpJSg363XYLw1Pmv+OM+agXTsD58CT9Arv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G26ovwAAANsAAAAPAAAAAAAAAAAAAAAAAJgCAABkcnMvZG93bnJl&#10;di54bWxQSwUGAAAAAAQABAD1AAAAhAMAAAAA&#10;">
            <v:textbox style="mso-next-textbox:#AutoShape 11">
              <w:txbxContent>
                <w:p w:rsidR="00AA403A" w:rsidRPr="00FE172C" w:rsidRDefault="00AA403A" w:rsidP="00DE441A">
                  <w:pPr>
                    <w:jc w:val="center"/>
                    <w:rPr>
                      <w:rFonts w:ascii="Times New Roman" w:hAnsi="Times New Roman"/>
                      <w:b/>
                      <w:sz w:val="20"/>
                    </w:rPr>
                  </w:pPr>
                  <w:r w:rsidRPr="00FE172C">
                    <w:rPr>
                      <w:rFonts w:ascii="Times New Roman" w:hAnsi="Times New Roman"/>
                      <w:b/>
                      <w:sz w:val="20"/>
                    </w:rPr>
                    <w:t>Randomize at Individual Level</w:t>
                  </w:r>
                </w:p>
              </w:txbxContent>
            </v:textbox>
          </v:shape>
        </w:pict>
      </w:r>
    </w:p>
    <w:p w:rsidR="00AA403A" w:rsidRDefault="00AA403A" w:rsidP="00AA403A">
      <w:pPr>
        <w:keepNext/>
      </w:pPr>
    </w:p>
    <w:p w:rsidR="00AA403A" w:rsidRDefault="00FC65C5" w:rsidP="00AA403A">
      <w:pPr>
        <w:keepNext/>
      </w:pPr>
      <w:bookmarkStart w:id="0" w:name="_GoBack"/>
      <w:bookmarkEnd w:id="0"/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63" type="#_x0000_t67" style="position:absolute;margin-left:388.1pt;margin-top:9.2pt;width:17.5pt;height:15.85pt;z-index:25175142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QH/8UA&#10;AADbAAAADwAAAGRycy9kb3ducmV2LnhtbESPQWvCQBSE7wX/w/KE3upuLLQluobSIqgHQasHb8/s&#10;M4nNvg3ZVZN/3xUKHoeZ+YaZZp2txZVaXznWkIwUCOLcmYoLDbuf+csHCB+QDdaOSUNPHrLZ4GmK&#10;qXE33tB1GwoRIexT1FCG0KRS+rwki37kGuLonVxrMUTZFtK0eItwW8uxUm/SYsVxocSGvkrKf7cX&#10;q0H163x/WTnVnfvjfnmoefOdvGr9POw+JyACdeER/m8vjIbxO9y/xB8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tAf/xQAAANsAAAAPAAAAAAAAAAAAAAAAAJgCAABkcnMv&#10;ZG93bnJldi54bWxQSwUGAAAAAAQABAD1AAAAigMAAAAA&#10;" adj="15750"/>
        </w:pict>
      </w:r>
      <w:r>
        <w:rPr>
          <w:noProof/>
        </w:rPr>
        <w:pict>
          <v:shape id="AutoShape 26" o:spid="_x0000_s1029" type="#_x0000_t67" style="position:absolute;margin-left:125.15pt;margin-top:9.05pt;width:17.5pt;height:15.85pt;z-index:251746304;visibility:visib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QH/8UA&#10;AADbAAAADwAAAGRycy9kb3ducmV2LnhtbESPQWvCQBSE7wX/w/KE3upuLLQluobSIqgHQasHb8/s&#10;M4nNvg3ZVZN/3xUKHoeZ+YaZZp2txZVaXznWkIwUCOLcmYoLDbuf+csHCB+QDdaOSUNPHrLZ4GmK&#10;qXE33tB1GwoRIexT1FCG0KRS+rwki37kGuLonVxrMUTZFtK0eItwW8uxUm/SYsVxocSGvkrKf7cX&#10;q0H163x/WTnVnfvjfnmoefOdvGr9POw+JyACdeER/m8vjIbxO9y/xB8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tAf/xQAAANsAAAAPAAAAAAAAAAAAAAAAAJgCAABkcnMv&#10;ZG93bnJldi54bWxQSwUGAAAAAAQABAD1AAAAigMAAAAA&#10;" adj="15750"/>
        </w:pict>
      </w:r>
    </w:p>
    <w:p w:rsidR="00AA403A" w:rsidRDefault="00FC65C5" w:rsidP="00AA403A">
      <w:pPr>
        <w:keepNext/>
      </w:pPr>
      <w:r>
        <w:rPr>
          <w:noProof/>
        </w:rPr>
        <w:pict>
          <v:oval id="_x0000_s1064" style="position:absolute;margin-left:328.2pt;margin-top:12.2pt;width:138.5pt;height:45.55pt;z-index:2517524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TL2MIA&#10;AADbAAAADwAAAGRycy9kb3ducmV2LnhtbESPQWvCQBSE74L/YXmCN91oUErqKlIR7MGDsb0/ss8k&#10;mH0bsq8x/ffdguBxmJlvmM1ucI3qqQu1ZwOLeQKKuPC25tLA1/U4ewMVBNli45kM/FKA3XY82mBm&#10;/YMv1OdSqgjhkKGBSqTNtA5FRQ7D3LfE0bv5zqFE2ZXadviIcNfoZZKstcOa40KFLX1UVNzzH2fg&#10;UO7zda9TWaW3w0lW9+/zZ7owZjoZ9u+ghAZ5hZ/tkzWQLuH/S/wBe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lMvYwgAAANsAAAAPAAAAAAAAAAAAAAAAAJgCAABkcnMvZG93&#10;bnJldi54bWxQSwUGAAAAAAQABAD1AAAAhwMAAAAA&#10;">
            <v:textbox style="mso-next-textbox:#_x0000_s1064">
              <w:txbxContent>
                <w:p w:rsidR="00DE441A" w:rsidRPr="00554C19" w:rsidRDefault="00DE441A" w:rsidP="007A2042">
                  <w:pPr>
                    <w:jc w:val="center"/>
                    <w:rPr>
                      <w:rFonts w:ascii="Times New Roman" w:hAnsi="Times New Roman"/>
                      <w:b/>
                      <w:szCs w:val="22"/>
                    </w:rPr>
                  </w:pPr>
                  <w:r>
                    <w:rPr>
                      <w:rFonts w:ascii="Times New Roman" w:hAnsi="Times New Roman"/>
                      <w:b/>
                      <w:szCs w:val="22"/>
                    </w:rPr>
                    <w:t>Control</w:t>
                  </w:r>
                  <w:r w:rsidRPr="00554C19">
                    <w:rPr>
                      <w:rFonts w:ascii="Times New Roman" w:hAnsi="Times New Roman"/>
                      <w:b/>
                      <w:szCs w:val="22"/>
                    </w:rPr>
                    <w:t xml:space="preserve"> Arm</w:t>
                  </w:r>
                </w:p>
                <w:p w:rsidR="00DE441A" w:rsidRPr="00554C19" w:rsidRDefault="00DE441A" w:rsidP="007A2042">
                  <w:pPr>
                    <w:jc w:val="center"/>
                    <w:rPr>
                      <w:rFonts w:ascii="Times New Roman" w:hAnsi="Times New Roman"/>
                      <w:b/>
                      <w:szCs w:val="22"/>
                    </w:rPr>
                  </w:pPr>
                  <w:r w:rsidRPr="00554C19">
                    <w:rPr>
                      <w:rFonts w:ascii="Times New Roman" w:hAnsi="Times New Roman"/>
                      <w:b/>
                      <w:szCs w:val="22"/>
                    </w:rPr>
                    <w:t>Patients/caregivers</w:t>
                  </w:r>
                </w:p>
              </w:txbxContent>
            </v:textbox>
          </v:oval>
        </w:pict>
      </w:r>
      <w:r>
        <w:rPr>
          <w:noProof/>
        </w:rPr>
        <w:pict>
          <v:oval id="Oval 25" o:spid="_x0000_s1032" style="position:absolute;margin-left:65.25pt;margin-top:12.05pt;width:138.5pt;height:45.55pt;z-index:251749376;visibility:visib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TL2MIA&#10;AADbAAAADwAAAGRycy9kb3ducmV2LnhtbESPQWvCQBSE74L/YXmCN91oUErqKlIR7MGDsb0/ss8k&#10;mH0bsq8x/ffdguBxmJlvmM1ucI3qqQu1ZwOLeQKKuPC25tLA1/U4ewMVBNli45kM/FKA3XY82mBm&#10;/YMv1OdSqgjhkKGBSqTNtA5FRQ7D3LfE0bv5zqFE2ZXadviIcNfoZZKstcOa40KFLX1UVNzzH2fg&#10;UO7zda9TWaW3w0lW9+/zZ7owZjoZ9u+ghAZ5hZ/tkzWQLuH/S/wBe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lMvYwgAAANsAAAAPAAAAAAAAAAAAAAAAAJgCAABkcnMvZG93&#10;bnJldi54bWxQSwUGAAAAAAQABAD1AAAAhwMAAAAA&#10;">
            <v:textbox style="mso-next-textbox:#Oval 25">
              <w:txbxContent>
                <w:p w:rsidR="00AA403A" w:rsidRPr="00554C19" w:rsidRDefault="00AA403A" w:rsidP="007A2042">
                  <w:pPr>
                    <w:rPr>
                      <w:rFonts w:ascii="Times New Roman" w:hAnsi="Times New Roman"/>
                      <w:b/>
                      <w:szCs w:val="22"/>
                    </w:rPr>
                  </w:pPr>
                  <w:r w:rsidRPr="00554C19">
                    <w:rPr>
                      <w:rFonts w:ascii="Times New Roman" w:hAnsi="Times New Roman"/>
                      <w:b/>
                      <w:szCs w:val="22"/>
                    </w:rPr>
                    <w:t xml:space="preserve">Intervention Arm </w:t>
                  </w:r>
                </w:p>
                <w:p w:rsidR="00F11427" w:rsidRPr="00554C19" w:rsidRDefault="00F11427" w:rsidP="007A2042">
                  <w:pPr>
                    <w:rPr>
                      <w:rFonts w:ascii="Times New Roman" w:hAnsi="Times New Roman"/>
                      <w:b/>
                      <w:szCs w:val="22"/>
                    </w:rPr>
                  </w:pPr>
                  <w:r w:rsidRPr="00554C19">
                    <w:rPr>
                      <w:rFonts w:ascii="Times New Roman" w:hAnsi="Times New Roman"/>
                      <w:b/>
                      <w:szCs w:val="22"/>
                    </w:rPr>
                    <w:t>Patients/caregivers</w:t>
                  </w:r>
                </w:p>
              </w:txbxContent>
            </v:textbox>
          </v:oval>
        </w:pict>
      </w:r>
    </w:p>
    <w:p w:rsidR="00AA403A" w:rsidRDefault="00AA403A" w:rsidP="00AA403A">
      <w:pPr>
        <w:keepNext/>
      </w:pPr>
    </w:p>
    <w:p w:rsidR="00AA403A" w:rsidRDefault="00AA403A" w:rsidP="00AA403A">
      <w:pPr>
        <w:keepNext/>
      </w:pPr>
    </w:p>
    <w:p w:rsidR="00AA403A" w:rsidRDefault="00FC65C5" w:rsidP="00AA403A">
      <w:pPr>
        <w:keepNext/>
      </w:pPr>
      <w:r>
        <w:rPr>
          <w:noProof/>
        </w:rPr>
        <w:pict>
          <v:shape id="_x0000_s1071" type="#_x0000_t67" style="position:absolute;margin-left:387.6pt;margin-top:14.4pt;width:18pt;height:17.05pt;z-index:2517647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++gQwIAAJMEAAAOAAAAZHJzL2Uyb0RvYy54bWysVNtu2zAMfR+wfxD0vvqSpk2NOEWRrsOA&#10;bivQ7QMYSY616TZJidN9fWnZyZztbZgfBFEkDy+H9PL2oBXZCx+kNTUtLnJKhGGWS7Ot6bevD+8W&#10;lIQIhoOyRtT0RQR6u3r7Ztm5SpS2tYoLTxDEhKpzNW1jdFWWBdYKDeHCOmFQ2VivIaLotxn30CG6&#10;VlmZ51dZZz133jIRAr7eD0q6SvhNI1j80jRBRKJqirnFdPp0bvozWy2h2npwrWRjGvAPWWiQBoOe&#10;oO4hAtl5+ReUlszbYJt4wazObNNIJlINWE2R/1HNcwtOpFqwOcGd2hT+Hyz7vH/yRPKaljNKDGjk&#10;6G4XbQpNZqlBnQsV2j27J9+XGNyjZT8CMXbdgtmKO+9t1wrgmFbRNzQ7c+iFgK5k032yHOEB4VOv&#10;Do3XPSB2gRwSJS8nSsQhEoaPZbm4ypE4hqqyuJrP5ikCVEdn50P8IKwm/aWm3HYmJZQiwP4xxEQL&#10;H2sD/r2gpNEKWd6DIvMcv3EKJjbl1Ka8zhezMeyImEF1DJxaYpXkD1KpJPjtZq08QfiaPqRvdA5T&#10;M2VIV9ObeTlPqZ7pwhSiz3DIEaOemWkZcXmU1DVdnIyg6rl4b3ga7QhSDXd0VmYkp+ejX5FQbSx/&#10;QW68HTYDNxkvrfW/KOlwK2oafu7AC0rUR4P83hSXl/0aJeFyfl2i4KeazVQDhiFUTSMlw3Udh9Xb&#10;OS+3LUYqUu3G9iPXyHgcniGrMVmcfLydrdZUTla//yWrVwAAAP//AwBQSwMEFAAGAAgAAAAhAPMe&#10;KqrfAAAACQEAAA8AAABkcnMvZG93bnJldi54bWxMj7FOwzAQhnck3sE6JDZqJyWoTeNUCMQAA1IL&#10;Hbo5sUkC9jmKnTZ5e46pjHf/p/++K7aTs+xkhtB5lJAsBDCDtdcdNhI+P17uVsBCVKiV9WgkzCbA&#10;try+KlSu/Rl35rSPDaMSDLmS0MbY55yHujVOhYXvDVL25QenIo1Dw/WgzlTuLE+FeOBOdUgXWtWb&#10;p9bUP/vRSRDze30Y37yYvufq8Hq0uHtOllLe3kyPG2DRTPECw58+qUNJTpUfUQdmJaTZMiOUgiwB&#10;RkC6WtOiknC/ToGXBf//QfkLAAD//wMAUEsBAi0AFAAGAAgAAAAhALaDOJL+AAAA4QEAABMAAAAA&#10;AAAAAAAAAAAAAAAAAFtDb250ZW50X1R5cGVzXS54bWxQSwECLQAUAAYACAAAACEAOP0h/9YAAACU&#10;AQAACwAAAAAAAAAAAAAAAAAvAQAAX3JlbHMvLnJlbHNQSwECLQAUAAYACAAAACEAatvvoEMCAACT&#10;BAAADgAAAAAAAAAAAAAAAAAuAgAAZHJzL2Uyb0RvYy54bWxQSwECLQAUAAYACAAAACEA8x4qqt8A&#10;AAAJAQAADwAAAAAAAAAAAAAAAACdBAAAZHJzL2Rvd25yZXYueG1sUEsFBgAAAAAEAAQA8wAAAKkF&#10;AAAAAA==&#10;" adj="15750"/>
        </w:pict>
      </w:r>
      <w:r>
        <w:rPr>
          <w:noProof/>
        </w:rPr>
        <w:pict>
          <v:shape id="_x0000_s1060" type="#_x0000_t67" style="position:absolute;margin-left:126.75pt;margin-top:14.25pt;width:18pt;height:17.05pt;z-index:2517637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++gQwIAAJMEAAAOAAAAZHJzL2Uyb0RvYy54bWysVNtu2zAMfR+wfxD0vvqSpk2NOEWRrsOA&#10;bivQ7QMYSY616TZJidN9fWnZyZztbZgfBFEkDy+H9PL2oBXZCx+kNTUtLnJKhGGWS7Ot6bevD+8W&#10;lIQIhoOyRtT0RQR6u3r7Ztm5SpS2tYoLTxDEhKpzNW1jdFWWBdYKDeHCOmFQ2VivIaLotxn30CG6&#10;VlmZ51dZZz133jIRAr7eD0q6SvhNI1j80jRBRKJqirnFdPp0bvozWy2h2npwrWRjGvAPWWiQBoOe&#10;oO4hAtl5+ReUlszbYJt4wazObNNIJlINWE2R/1HNcwtOpFqwOcGd2hT+Hyz7vH/yRPKaljNKDGjk&#10;6G4XbQpNZqlBnQsV2j27J9+XGNyjZT8CMXbdgtmKO+9t1wrgmFbRNzQ7c+iFgK5k032yHOEB4VOv&#10;Do3XPSB2gRwSJS8nSsQhEoaPZbm4ypE4hqqyuJrP5ikCVEdn50P8IKwm/aWm3HYmJZQiwP4xxEQL&#10;H2sD/r2gpNEKWd6DIvMcv3EKJjbl1Ka8zhezMeyImEF1DJxaYpXkD1KpJPjtZq08QfiaPqRvdA5T&#10;M2VIV9ObeTlPqZ7pwhSiz3DIEaOemWkZcXmU1DVdnIyg6rl4b3ga7QhSDXd0VmYkp+ejX5FQbSx/&#10;QW68HTYDNxkvrfW/KOlwK2oafu7AC0rUR4P83hSXl/0aJeFyfl2i4KeazVQDhiFUTSMlw3Udh9Xb&#10;OS+3LUYqUu3G9iPXyHgcniGrMVmcfLydrdZUTla//yWrVwAAAP//AwBQSwMEFAAGAAgAAAAhAPMe&#10;KqrfAAAACQEAAA8AAABkcnMvZG93bnJldi54bWxMj7FOwzAQhnck3sE6JDZqJyWoTeNUCMQAA1IL&#10;Hbo5sUkC9jmKnTZ5e46pjHf/p/++K7aTs+xkhtB5lJAsBDCDtdcdNhI+P17uVsBCVKiV9WgkzCbA&#10;try+KlSu/Rl35rSPDaMSDLmS0MbY55yHujVOhYXvDVL25QenIo1Dw/WgzlTuLE+FeOBOdUgXWtWb&#10;p9bUP/vRSRDze30Y37yYvufq8Hq0uHtOllLe3kyPG2DRTPECw58+qUNJTpUfUQdmJaTZMiOUgiwB&#10;RkC6WtOiknC/ToGXBf//QfkLAAD//wMAUEsBAi0AFAAGAAgAAAAhALaDOJL+AAAA4QEAABMAAAAA&#10;AAAAAAAAAAAAAAAAAFtDb250ZW50X1R5cGVzXS54bWxQSwECLQAUAAYACAAAACEAOP0h/9YAAACU&#10;AQAACwAAAAAAAAAAAAAAAAAvAQAAX3JlbHMvLnJlbHNQSwECLQAUAAYACAAAACEAatvvoEMCAACT&#10;BAAADgAAAAAAAAAAAAAAAAAuAgAAZHJzL2Uyb0RvYy54bWxQSwECLQAUAAYACAAAACEA8x4qqt8A&#10;AAAJAQAADwAAAAAAAAAAAAAAAACdBAAAZHJzL2Rvd25yZXYueG1sUEsFBgAAAAAEAAQA8wAAAKkF&#10;AAAAAA==&#10;" adj="15750"/>
        </w:pict>
      </w:r>
    </w:p>
    <w:p w:rsidR="00AA403A" w:rsidRPr="00EC3E49" w:rsidRDefault="00FC65C5" w:rsidP="002C63DF">
      <w:pPr>
        <w:keepNext/>
      </w:pPr>
      <w:r>
        <w:rPr>
          <w:noProof/>
        </w:rPr>
        <w:pict>
          <v:rect id="Rectangle 32" o:spid="_x0000_s1033" style="position:absolute;margin-left:72.9pt;margin-top:10.45pt;width:418.35pt;height:70.9pt;z-index:251719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XSwKgIAAFAEAAAOAAAAZHJzL2Uyb0RvYy54bWysVNtu2zAMfR+wfxD0vjjXNjHiFEW6DAO6&#10;rVi3D5Bl2Ram2ygldvb1peQ0Tbc9DfODIIrU0eEh6fVNrxU5CPDSmoJORmNKhOG2kqYp6Pdvu3dL&#10;SnxgpmLKGlHQo/D0ZvP2zbpzuZja1qpKAEEQ4/POFbQNweVZ5nkrNPMj64RBZ21Bs4AmNFkFrEN0&#10;rbLpeHyVdRYqB5YL7/H0bnDSTcKva8HDl7r2IhBVUOQW0gppLeOabdYsb4C5VvITDfYPLDSTBh89&#10;Q92xwMge5B9QWnKw3tZhxK3ObF1LLlIOmM1k/Fs2jy1zIuWC4nh3lsn/P1j++fAARFYFnaI8hmms&#10;0VdUjZlGCTKbRoE653OMe3QPEFP07t7yH54Yu20xTNwC2K4VrEJakxifvboQDY9XSdl9shXCs32w&#10;Sau+Bh0BUQXSp5IczyURfSAcD+erq+XyekEJR99yNpsgzfgEy59vO/Dhg7CaxE1BAckndHa492EI&#10;fQ5J7K2S1U4qlQxoyq0CcmDYHrv0ndD9ZZgypCvoajFdJORXPn8JMU7f3yC0DNjnSmrM4hzE8ijb&#10;e1MhTZYHJtWwx+yUOekYpRtKEPqyT5WaxweirKWtjigs2KGtcQxx01r4RUmHLV1Q/3PPQFCiPhos&#10;zmoyn8cZSMZ8cR0rDpee8tLDDEeoggZKhu02DHOzdyCbFl+aJDWMvcWC1jJp/cLqRB/bNlXrNGJx&#10;Li7tFPXyI9g8AQAA//8DAFBLAwQUAAYACAAAACEASD/WI94AAAAKAQAADwAAAGRycy9kb3ducmV2&#10;LnhtbEyPwU7DMBBE70j8g7VI3KjdlKImxKkQqEgc2/TCzYmXJBCvo9hpA1/PcirH0Yxm3uTb2fXi&#10;hGPoPGlYLhQIpNrbjhoNx3J3twERoiFrek+o4RsDbIvrq9xk1p9pj6dDbASXUMiMhjbGIZMy1C06&#10;ExZ+QGLvw4/ORJZjI+1ozlzuepko9SCd6YgXWjPgc4v112FyGqouOZqfffmqXLpbxbe5/JzeX7S+&#10;vZmfHkFEnOMlDH/4jA4FM1V+IhtEz/p+zehRQ6JSEBxIk80KRMXOOlmCLHL5/0LxCwAA//8DAFBL&#10;AQItABQABgAIAAAAIQC2gziS/gAAAOEBAAATAAAAAAAAAAAAAAAAAAAAAABbQ29udGVudF9UeXBl&#10;c10ueG1sUEsBAi0AFAAGAAgAAAAhADj9If/WAAAAlAEAAAsAAAAAAAAAAAAAAAAALwEAAF9yZWxz&#10;Ly5yZWxzUEsBAi0AFAAGAAgAAAAhAMWxdLAqAgAAUAQAAA4AAAAAAAAAAAAAAAAALgIAAGRycy9l&#10;Mm9Eb2MueG1sUEsBAi0AFAAGAAgAAAAhAEg/1iPeAAAACgEAAA8AAAAAAAAAAAAAAAAAhAQAAGRy&#10;cy9kb3ducmV2LnhtbFBLBQYAAAAABAAEAPMAAACPBQAAAAA=&#10;">
            <v:textbox>
              <w:txbxContent>
                <w:p w:rsidR="00A94B37" w:rsidRDefault="00A94B37" w:rsidP="00AA403A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 w:rsidRPr="00554C19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</w:t>
                  </w:r>
                  <w:r w:rsidR="00554C19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:-</w:t>
                  </w:r>
                  <w:r w:rsidR="0060735A">
                    <w:rPr>
                      <w:rFonts w:cs="Arial"/>
                      <w:b/>
                      <w:i/>
                      <w:sz w:val="16"/>
                      <w:szCs w:val="16"/>
                    </w:rPr>
                    <w:tab/>
                  </w:r>
                  <w:r w:rsidR="0060735A">
                    <w:rPr>
                      <w:rFonts w:cs="Arial"/>
                      <w:b/>
                      <w:i/>
                      <w:sz w:val="16"/>
                      <w:szCs w:val="16"/>
                    </w:rPr>
                    <w:tab/>
                  </w:r>
                  <w:r w:rsidR="0060735A">
                    <w:rPr>
                      <w:rFonts w:cs="Arial"/>
                      <w:b/>
                      <w:i/>
                      <w:sz w:val="16"/>
                      <w:szCs w:val="16"/>
                    </w:rPr>
                    <w:tab/>
                  </w:r>
                  <w:r w:rsidR="00DE441A">
                    <w:rPr>
                      <w:rFonts w:cs="Arial"/>
                      <w:b/>
                      <w:i/>
                      <w:sz w:val="16"/>
                      <w:szCs w:val="16"/>
                    </w:rPr>
                    <w:tab/>
                  </w:r>
                  <w:r w:rsidR="00DE441A">
                    <w:rPr>
                      <w:rFonts w:cs="Arial"/>
                      <w:b/>
                      <w:i/>
                      <w:sz w:val="16"/>
                      <w:szCs w:val="16"/>
                    </w:rPr>
                    <w:tab/>
                  </w:r>
                  <w:r w:rsidR="00DE441A">
                    <w:rPr>
                      <w:rFonts w:cs="Arial"/>
                      <w:b/>
                      <w:i/>
                      <w:sz w:val="16"/>
                      <w:szCs w:val="16"/>
                    </w:rPr>
                    <w:tab/>
                  </w:r>
                  <w:r w:rsidRPr="00554C19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</w:t>
                  </w:r>
                  <w:r w:rsid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:-</w:t>
                  </w:r>
                </w:p>
                <w:p w:rsidR="00554C19" w:rsidRDefault="00F11427" w:rsidP="00AA403A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 w:rsidRPr="00554C19">
                    <w:rPr>
                      <w:rFonts w:cs="Arial"/>
                      <w:b/>
                      <w:sz w:val="16"/>
                      <w:szCs w:val="16"/>
                    </w:rPr>
                    <w:t xml:space="preserve">HbA1C, BP, RBS, </w:t>
                  </w:r>
                  <w:r w:rsidR="0060735A" w:rsidRPr="00554C19">
                    <w:rPr>
                      <w:rFonts w:cs="Arial"/>
                      <w:b/>
                      <w:sz w:val="16"/>
                      <w:szCs w:val="16"/>
                    </w:rPr>
                    <w:t>Cholesterol</w:t>
                  </w:r>
                  <w:r w:rsidR="00554C19" w:rsidRPr="00554C19">
                    <w:rPr>
                      <w:rFonts w:cs="Arial"/>
                      <w:b/>
                      <w:sz w:val="16"/>
                      <w:szCs w:val="16"/>
                    </w:rPr>
                    <w:t xml:space="preserve"> (Patient</w:t>
                  </w:r>
                  <w:r w:rsidR="00DE441A">
                    <w:rPr>
                      <w:rFonts w:cs="Arial"/>
                      <w:b/>
                      <w:sz w:val="16"/>
                      <w:szCs w:val="16"/>
                    </w:rPr>
                    <w:tab/>
                  </w:r>
                  <w:r w:rsidR="00554C19" w:rsidRPr="00554C19">
                    <w:rPr>
                      <w:rFonts w:cs="Arial"/>
                      <w:b/>
                      <w:sz w:val="16"/>
                      <w:szCs w:val="16"/>
                    </w:rPr>
                    <w:t>)</w:t>
                  </w:r>
                  <w:r w:rsidR="00DE441A">
                    <w:rPr>
                      <w:rFonts w:cs="Arial"/>
                      <w:b/>
                      <w:sz w:val="16"/>
                      <w:szCs w:val="16"/>
                    </w:rPr>
                    <w:tab/>
                  </w:r>
                  <w:r w:rsidR="00DE441A">
                    <w:rPr>
                      <w:rFonts w:cs="Arial"/>
                      <w:b/>
                      <w:sz w:val="16"/>
                      <w:szCs w:val="16"/>
                    </w:rPr>
                    <w:tab/>
                  </w:r>
                  <w:r w:rsidRPr="00554C19">
                    <w:rPr>
                      <w:rFonts w:cs="Arial"/>
                      <w:b/>
                      <w:sz w:val="16"/>
                      <w:szCs w:val="16"/>
                    </w:rPr>
                    <w:t xml:space="preserve">HbA1C, BP, RBS, </w:t>
                  </w:r>
                  <w:r w:rsidR="0060735A" w:rsidRPr="00554C19">
                    <w:rPr>
                      <w:rFonts w:cs="Arial"/>
                      <w:b/>
                      <w:sz w:val="16"/>
                      <w:szCs w:val="16"/>
                    </w:rPr>
                    <w:t>Cholesterol</w:t>
                  </w:r>
                  <w:r w:rsidR="00554C19">
                    <w:rPr>
                      <w:rFonts w:cs="Arial"/>
                      <w:b/>
                      <w:sz w:val="16"/>
                      <w:szCs w:val="16"/>
                    </w:rPr>
                    <w:t xml:space="preserve"> (Patient)</w:t>
                  </w:r>
                </w:p>
                <w:p w:rsidR="00AA403A" w:rsidRDefault="00554C19" w:rsidP="00AA403A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 xml:space="preserve">Socio-Demographic Profile                                         </w:t>
                  </w:r>
                  <w:r w:rsidR="00DE441A">
                    <w:rPr>
                      <w:rFonts w:cs="Arial"/>
                      <w:b/>
                      <w:sz w:val="16"/>
                      <w:szCs w:val="16"/>
                    </w:rPr>
                    <w:tab/>
                  </w:r>
                  <w:r>
                    <w:rPr>
                      <w:rFonts w:cs="Arial"/>
                      <w:b/>
                      <w:sz w:val="16"/>
                      <w:szCs w:val="16"/>
                    </w:rPr>
                    <w:t>Socio-Demographic Profile</w:t>
                  </w:r>
                </w:p>
                <w:p w:rsidR="00554C19" w:rsidRPr="0029230D" w:rsidRDefault="00554C19" w:rsidP="00AA403A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 xml:space="preserve">Medical Details (Patient)                                               </w:t>
                  </w:r>
                  <w:r w:rsidR="00DE441A">
                    <w:rPr>
                      <w:rFonts w:cs="Arial"/>
                      <w:b/>
                      <w:sz w:val="16"/>
                      <w:szCs w:val="16"/>
                    </w:rPr>
                    <w:tab/>
                  </w:r>
                  <w:r>
                    <w:rPr>
                      <w:rFonts w:cs="Arial"/>
                      <w:b/>
                      <w:sz w:val="16"/>
                      <w:szCs w:val="16"/>
                    </w:rPr>
                    <w:t>Medical Details (Patient)</w:t>
                  </w:r>
                </w:p>
              </w:txbxContent>
            </v:textbox>
          </v:rect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0" o:spid="_x0000_s1058" type="#_x0000_t32" style="position:absolute;margin-left:263.85pt;margin-top:10.6pt;width:0;height:65.45pt;z-index:251725824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cmdHgIAADwEAAAOAAAAZHJzL2Uyb0RvYy54bWysU82O2jAQvlfqO1i+Q34IW4gIq1UCvWy7&#10;SLt9AGM7idXEtmxDQFXfvWMT0NJeqqo5ODP2zDff/K0eT32HjtxYoWSBk2mMEZdUMSGbAn97204W&#10;GFlHJCOdkrzAZ27x4/rjh9Wgc56qVnWMGwQg0uaDLnDrnM6jyNKW98ROleYSHmtleuJANU3EDBkA&#10;ve+iNI4fokEZpo2i3Fq4rS6PeB3w65pT91LXljvUFRi4uXCacO79Ga1XJG8M0a2gIw3yDyx6IiQE&#10;vUFVxBF0MOIPqF5Qo6yq3ZSqPlJ1LSgPOUA2SfxbNq8t0TzkAsWx+lYm+/9g6dfjziDBCpwmGEnS&#10;Q4+eDk6F0GgWCjRom4NdKXfGp0hP8lU/K/rdIqnKlsiGB+u3swbnxJc0unPxitUQZj98UQxsCAQI&#10;1TrVpveQUAd0Ck0535rCTw7RyyWF28UsSZN5ACf51U8b6z5z1SMvFNg6Q0TTulJJCZ1XJglRyPHZ&#10;Os+K5FcHH1Sqrei6MACdREOBl/N0Hhys6gTzj97MmmZfdgYdiR+h8I0s7syMOkgWwFpO2GaUHRHd&#10;RYbgnfR4kBfQGaXLjPxYxsvNYrPIJln6sJlkcVVNnrZlNnnYJp/m1awqyyr56aklWd4Kxrj07K7z&#10;mmR/Nw/j5lwm7TaxtzJE9+ihXkD2+g+kQ2N9L/2C2Xyv2Hlnrg2HEQ3G4zr5HXivg/x+6de/AAAA&#10;//8DAFBLAwQUAAYACAAAACEAHnwFX90AAAAKAQAADwAAAGRycy9kb3ducmV2LnhtbEyPwU7DMAyG&#10;70i8Q+RJXBBLG6kblKbThMSBI9skrllj2rLGqZp0LXt6jDiMo+1Pv7+/2MyuE2ccQutJQ7pMQCBV&#10;3rZUazjsXx8eQYRoyJrOE2r4xgCb8vamMLn1E73jeRdrwSEUcqOhibHPpQxVg86Epe+R+PbpB2ci&#10;j0Mt7WAmDnedVEmyks60xB8a0+NLg9VpNzoNGMYsTbZPrj68Xab7D3X5mvq91neLefsMIuIcrzD8&#10;6rM6lOx09CPZIDoNmVqvGdWgUgWCgb/FkclMpSDLQv6vUP4AAAD//wMAUEsBAi0AFAAGAAgAAAAh&#10;ALaDOJL+AAAA4QEAABMAAAAAAAAAAAAAAAAAAAAAAFtDb250ZW50X1R5cGVzXS54bWxQSwECLQAU&#10;AAYACAAAACEAOP0h/9YAAACUAQAACwAAAAAAAAAAAAAAAAAvAQAAX3JlbHMvLnJlbHNQSwECLQAU&#10;AAYACAAAACEAMiHJnR4CAAA8BAAADgAAAAAAAAAAAAAAAAAuAgAAZHJzL2Uyb0RvYy54bWxQSwEC&#10;LQAUAAYACAAAACEAHnwFX90AAAAKAQAADwAAAAAAAAAAAAAAAAB4BAAAZHJzL2Rvd25yZXYueG1s&#10;UEsFBgAAAAAEAAQA8wAAAIIFAAAAAA==&#10;"/>
        </w:pict>
      </w:r>
      <w:r w:rsidR="00FD7102" w:rsidRPr="001527B8">
        <w:rPr>
          <w:rFonts w:ascii="Times New Roman" w:hAnsi="Times New Roman"/>
          <w:b/>
          <w:bCs/>
          <w:u w:val="single"/>
        </w:rPr>
        <w:t>T0</w:t>
      </w:r>
    </w:p>
    <w:p w:rsidR="00AA403A" w:rsidRPr="001527B8" w:rsidRDefault="00A94B37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Pretest</w:t>
      </w:r>
    </w:p>
    <w:p w:rsidR="00AA403A" w:rsidRPr="001527B8" w:rsidRDefault="00A94B37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At the time of</w:t>
      </w:r>
    </w:p>
    <w:p w:rsidR="00D555CB" w:rsidRDefault="00A94B37" w:rsidP="00554C19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Discharge</w:t>
      </w:r>
      <w:r w:rsidR="00AE1CB2">
        <w:rPr>
          <w:rFonts w:ascii="Times New Roman" w:hAnsi="Times New Roman"/>
          <w:sz w:val="22"/>
          <w:szCs w:val="22"/>
        </w:rPr>
        <w:t xml:space="preserve">, </w:t>
      </w:r>
      <w:r w:rsidR="00D555CB">
        <w:rPr>
          <w:rFonts w:ascii="Times New Roman" w:hAnsi="Times New Roman"/>
          <w:sz w:val="22"/>
          <w:szCs w:val="22"/>
        </w:rPr>
        <w:t>1</w:t>
      </w:r>
      <w:r w:rsidR="00D555CB" w:rsidRPr="00D555CB">
        <w:rPr>
          <w:rFonts w:ascii="Times New Roman" w:hAnsi="Times New Roman"/>
          <w:sz w:val="22"/>
          <w:szCs w:val="22"/>
          <w:vertAlign w:val="superscript"/>
        </w:rPr>
        <w:t>st</w:t>
      </w:r>
      <w:r w:rsidR="00D555CB">
        <w:rPr>
          <w:rFonts w:ascii="Times New Roman" w:hAnsi="Times New Roman"/>
          <w:sz w:val="22"/>
          <w:szCs w:val="22"/>
        </w:rPr>
        <w:t xml:space="preserve"> set </w:t>
      </w:r>
    </w:p>
    <w:p w:rsidR="00554C19" w:rsidRPr="00AE1CB2" w:rsidRDefault="00D555CB" w:rsidP="00554C19">
      <w:pPr>
        <w:pStyle w:val="NormalSmallText"/>
        <w:ind w:hanging="180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of </w:t>
      </w:r>
      <w:r w:rsidRPr="00D555CB">
        <w:rPr>
          <w:rFonts w:ascii="Times New Roman" w:hAnsi="Times New Roman"/>
          <w:color w:val="000000" w:themeColor="text1"/>
          <w:sz w:val="22"/>
          <w:szCs w:val="22"/>
        </w:rPr>
        <w:t>videos</w:t>
      </w:r>
    </w:p>
    <w:p w:rsidR="00554C19" w:rsidRPr="001527B8" w:rsidRDefault="00FC65C5" w:rsidP="00554C19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pict>
          <v:shape id="_x0000_s1065" type="#_x0000_t67" style="position:absolute;margin-left:253.9pt;margin-top:3.6pt;width:18pt;height:19.2pt;z-index:2517555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ij4RAIAAJMEAAAOAAAAZHJzL2Uyb0RvYy54bWysVNtu2zAMfR+wfxD0vvrSJE2NOkXRLsOA&#10;bivQ7QMYSY616TZJidN9fWnZyZztbZgfBFGkDg95RN/cHrQie+GDtKamxUVOiTDMcmm2Nf32df1u&#10;SUmIYDgoa0RNX0Sgt6u3b246V4nStlZx4QmCmFB1rqZtjK7KssBaoSFcWCcMOhvrNUQ0/TbjHjpE&#10;1yor83yRddZz5y0TIeDpw+Ckq4TfNILFL00TRCSqpsgtptWnddOv2eoGqq0H10o20oB/YKFBGkx6&#10;gnqACGTn5V9QWjJvg23iBbM6s00jmUg1YDVF/kc1zy04kWrB5gR3alP4f7Ds8/7JE8lRuwUlBjRq&#10;dLeLNqUml6lBnQsVxj27J9+XGNyjZT8CMfa+BbMVd97brhXAkVbRNzQ7u9AbAa+STffJcoQHhE+9&#10;OjRe94DYBXJIkrycJBGHSBgeluVykaNwDF3l7HI5S4wyqI6XnQ/xg7Ca9JuactuZRChlgP1jiEkW&#10;PtYG/HtBSaMVqrwHReY5fuMrmMSU05jyKl9epsKgGhGRwDFxaolVkq+lUsnw28298gTha7pO33g5&#10;TMOUIV1Nr+flPFE984UpRM9w4IhZz8K0jDg8SuqaLk9BUPVavDc8Pe0IUg17vKzMKE6vRz8iodpY&#10;/oLaeDtMBk4yblrrf1HS4VTUNPzcgReUqI8G9b0uZqgAicmYza9KNPzUs5l6wDCEqmmkZNjex2H0&#10;ds7LbYuZilS7sf2Ta2Q8Pp6B1UgWXz7uzkZraqeo3/+S1SsAAAD//wMAUEsDBBQABgAIAAAAIQA8&#10;Og3m4AAAAAkBAAAPAAAAZHJzL2Rvd25yZXYueG1sTI/BTsMwEETvSPyDtUjcqE1KmypkUyEULkiV&#10;oCBx3SQmDo3XIXabwNdjTnDc2dHMm3w7216c9Og7xwjXCwVCc+2ajluE15eHqw0IH4gb6h1rhC/t&#10;YVucn+WUNW7iZ33ah1bEEPYZIZgQhkxKXxttyS/coDn+3t1oKcRzbGUz0hTDbS8TpdbSUsexwdCg&#10;742uD/ujRdjUj9/Tjj6qQ/lZlk/mLd0lKkW8vJjvbkEEPYc/M/ziR3QoIlPljtx40SOsVBrRA0KS&#10;LEFEw+pmGYUKYa1SkEUu/y8ofgAAAP//AwBQSwECLQAUAAYACAAAACEAtoM4kv4AAADhAQAAEwAA&#10;AAAAAAAAAAAAAAAAAAAAW0NvbnRlbnRfVHlwZXNdLnhtbFBLAQItABQABgAIAAAAIQA4/SH/1gAA&#10;AJQBAAALAAAAAAAAAAAAAAAAAC8BAABfcmVscy8ucmVsc1BLAQItABQABgAIAAAAIQAuuij4RAIA&#10;AJMEAAAOAAAAAAAAAAAAAAAAAC4CAABkcnMvZTJvRG9jLnhtbFBLAQItABQABgAIAAAAIQA8Og3m&#10;4AAAAAkBAAAPAAAAAAAAAAAAAAAAAJ4EAABkcnMvZG93bnJldi54bWxQSwUGAAAAAAQABADzAAAA&#10;qwUAAAAA&#10;" adj="16116"/>
        </w:pict>
      </w:r>
      <w:r w:rsidR="00554C19" w:rsidRPr="001527B8">
        <w:rPr>
          <w:rFonts w:ascii="Times New Roman" w:hAnsi="Times New Roman"/>
          <w:sz w:val="22"/>
          <w:szCs w:val="22"/>
        </w:rPr>
        <w:t>2</w:t>
      </w:r>
      <w:r w:rsidR="00554C19" w:rsidRPr="001527B8">
        <w:rPr>
          <w:rFonts w:ascii="Times New Roman" w:hAnsi="Times New Roman"/>
          <w:sz w:val="22"/>
          <w:szCs w:val="22"/>
          <w:vertAlign w:val="superscript"/>
        </w:rPr>
        <w:t>nd</w:t>
      </w:r>
      <w:r w:rsidR="00A94B37" w:rsidRPr="001527B8">
        <w:rPr>
          <w:rFonts w:ascii="Times New Roman" w:hAnsi="Times New Roman"/>
          <w:sz w:val="22"/>
          <w:szCs w:val="22"/>
        </w:rPr>
        <w:t xml:space="preserve"> set of video</w:t>
      </w:r>
      <w:r w:rsidR="00554C19" w:rsidRPr="001527B8">
        <w:rPr>
          <w:rFonts w:ascii="Times New Roman" w:hAnsi="Times New Roman"/>
          <w:sz w:val="22"/>
          <w:szCs w:val="22"/>
        </w:rPr>
        <w:t>s</w:t>
      </w:r>
    </w:p>
    <w:p w:rsidR="001527B8" w:rsidRDefault="00FC65C5" w:rsidP="001527B8">
      <w:pPr>
        <w:keepNext/>
        <w:ind w:hanging="180"/>
        <w:rPr>
          <w:b/>
          <w:bCs/>
        </w:rPr>
      </w:pPr>
      <w:r>
        <w:rPr>
          <w:b/>
          <w:bCs/>
          <w:noProof/>
        </w:rPr>
        <w:pict>
          <v:rect id="Rectangle 34" o:spid="_x0000_s1034" style="position:absolute;margin-left:71.25pt;margin-top:4.05pt;width:420pt;height:126.75pt;z-index:251723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OOVKgIAAFEEAAAOAAAAZHJzL2Uyb0RvYy54bWysVNtu2zAMfR+wfxD0vthOkyYx4hRFugwD&#10;uq1Ytw+QZdkWJksapcTOvr6UnKbZBXsY5gdBFKmjw0PS65uhU+QgwEmjC5pNUkqE5qaSuino1y+7&#10;N0tKnGe6YspoUdCjcPRm8/rVure5mJrWqEoAQRDt8t4WtPXe5knieCs65ibGCo3O2kDHPJrQJBWw&#10;HtE7lUzT9DrpDVQWDBfO4end6KSbiF/XgvtPde2EJ6qgyM3HFeJahjXZrFneALOt5Cca7B9YdExq&#10;fPQMdcc8I3uQv0F1koNxpvYTbrrE1LXkIuaA2WTpL9k8tsyKmAuK4+xZJvf/YPnHwwMQWWHtFpRo&#10;1mGNPqNqTDdKkKtZEKi3Lse4R/sAIUVn7w3/5og22xbDxC2A6VvBKqSVhfjkpwvBcHiVlP0HUyE8&#10;23sTtRpq6AIgqkCGWJLjuSRi8ITj4Wy1nF8t55Rw9GXX6Woxncc3WP583YLz74TpSNgUFJB9hGeH&#10;e+cDHZY/h0T6RslqJ5WKBjTlVgE5MOyPXfxO6O4yTGnSF3Q1x7f/DpHG708QnfTY6Ep2BV2eg1ge&#10;dHurq9iGnkk17pGy0ichg3ZjDfxQDrFUUYGga2mqIyoLZuxrnEPctAZ+UNJjTxfUfd8zEJSo9xqr&#10;s8pmszAE0ZjNF1M04NJTXnqY5ghVUE/JuN36cXD2FmTT4ktZVEObW6xoLaPWL6xO9LFvYwlOMxYG&#10;49KOUS9/gs0TAAAA//8DAFBLAwQUAAYACAAAACEAzfGRxN8AAAAKAQAADwAAAGRycy9kb3ducmV2&#10;LnhtbEyPwU7DMAyG70i8Q2QkbixZgJZ1TScEGhLHrbtwSxuvLTRJ1aRb4enxTnDzL3/6/TnfzLZn&#10;JxxD552C5UIAQ1d707lGwaHc3j0BC1E7o3vvUME3BtgU11e5zow/ux2e9rFhVOJCphW0MQ4Z56Fu&#10;0eqw8AM62h39aHWkODbcjPpM5bbnUoiEW905utDqAV9arL/2k1VQdfKgf3blm7Cr7X18n8vP6eNV&#10;qdub+XkNLOIc/2C46JM6FORU+cmZwHrKD/KRUBrSJTACVjJNgFUKZCoS4EXO/79Q/AIAAP//AwBQ&#10;SwECLQAUAAYACAAAACEAtoM4kv4AAADhAQAAEwAAAAAAAAAAAAAAAAAAAAAAW0NvbnRlbnRfVHlw&#10;ZXNdLnhtbFBLAQItABQABgAIAAAAIQA4/SH/1gAAAJQBAAALAAAAAAAAAAAAAAAAAC8BAABfcmVs&#10;cy8ucmVsc1BLAQItABQABgAIAAAAIQAYvOOVKgIAAFEEAAAOAAAAAAAAAAAAAAAAAC4CAABkcnMv&#10;ZTJvRG9jLnhtbFBLAQItABQABgAIAAAAIQDN8ZHE3wAAAAoBAAAPAAAAAAAAAAAAAAAAAIQEAABk&#10;cnMvZG93bnJldi54bWxQSwUGAAAAAAQABADzAAAAkAUAAAAA&#10;">
            <v:textbox>
              <w:txbxContent>
                <w:p w:rsidR="00A94B37" w:rsidRDefault="004652C4" w:rsidP="00A94B37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 -</w:t>
                  </w:r>
                  <w:r w:rsidR="00DE441A" w:rsidRPr="00DE441A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DE441A" w:rsidRPr="00DE441A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DE441A" w:rsidRPr="00DE441A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DE441A" w:rsidRPr="00DE441A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DE441A" w:rsidRPr="00DE441A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DE441A" w:rsidRPr="00DE441A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A94B37"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</w:t>
                  </w:r>
                  <w:r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:-</w:t>
                  </w:r>
                </w:p>
                <w:p w:rsidR="00A94B37" w:rsidRPr="004652C4" w:rsidRDefault="00B15BF4" w:rsidP="00A94B37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="004652C4"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="004652C4"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Quality of Life(</w:t>
                  </w:r>
                  <w:r w:rsidR="004652C4"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Quality of Life (</w:t>
                  </w:r>
                  <w:r w:rsidR="004652C4"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</w:p>
                <w:p w:rsidR="00A94B37" w:rsidRPr="004652C4" w:rsidRDefault="004652C4" w:rsidP="00A94B37">
                  <w:pPr>
                    <w:rPr>
                      <w:rFonts w:ascii="Times New Roman" w:hAnsi="Times New Roman"/>
                      <w:b/>
                      <w:i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Morisky Medication Adherence Scale (</w:t>
                  </w:r>
                  <w:r w:rsidR="00B15BF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)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B15BF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Mor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isky Medication Adherence Scale (P</w:t>
                  </w:r>
                  <w:r w:rsidR="00B15BF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atient)</w:t>
                  </w:r>
                </w:p>
                <w:p w:rsidR="00AA403A" w:rsidRDefault="004652C4" w:rsidP="002C63DF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-Str</w:t>
                  </w:r>
                  <w:r w:rsidR="00B15BF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oke Complications (Patient)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B15BF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 Stroke Complications (Patient)</w:t>
                  </w:r>
                </w:p>
                <w:p w:rsidR="00B15BF4" w:rsidRDefault="00B15BF4" w:rsidP="00B15BF4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Knowledge Assessment 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(Patient &amp; Caregiver)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Knowledge Assessment (Patient &amp; Caregiver)</w:t>
                  </w:r>
                </w:p>
                <w:p w:rsidR="00B15BF4" w:rsidRDefault="00B15BF4" w:rsidP="00B15BF4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Video Assessment (Patient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&amp; Care-giver)        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</w:t>
                  </w:r>
                  <w:r w:rsidR="001527B8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atient &amp; Caregiver)</w:t>
                  </w:r>
                </w:p>
                <w:p w:rsidR="00B15BF4" w:rsidRDefault="00B15BF4" w:rsidP="00B15BF4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atient Satisfaction with mHealth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                 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are-giver Burden Scale</w:t>
                  </w:r>
                </w:p>
                <w:p w:rsidR="00B15BF4" w:rsidRDefault="00B15BF4" w:rsidP="00B15BF4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</w:t>
                  </w:r>
                  <w:r w:rsidR="001527B8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(Patient &amp; Caregiver)</w:t>
                  </w:r>
                </w:p>
                <w:p w:rsidR="00EA0F33" w:rsidRDefault="00EA0F33" w:rsidP="00B15BF4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are-giver Burden Scale</w:t>
                  </w:r>
                </w:p>
                <w:p w:rsidR="00B15BF4" w:rsidRPr="004652C4" w:rsidRDefault="00B15BF4" w:rsidP="00B15BF4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</w:p>
                <w:p w:rsidR="00B15BF4" w:rsidRPr="004652C4" w:rsidRDefault="00B15BF4" w:rsidP="002C63DF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>
        <w:rPr>
          <w:b/>
          <w:bCs/>
          <w:noProof/>
        </w:rPr>
        <w:pict>
          <v:shape id="AutoShape 32" o:spid="_x0000_s1056" type="#_x0000_t32" style="position:absolute;margin-left:263.2pt;margin-top:8.35pt;width:.65pt;height:118.35pt;flip:x;z-index:251726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AveKQIAAEoEAAAOAAAAZHJzL2Uyb0RvYy54bWysVMGO2jAQvVfqP1i5QxJIKESE1SqB9rDd&#10;Iu32A4ztEKuObdmGgKr+e8cO0KW9VFVzcMbxzJs3M89ZPpw6gY7MWK5kGaXjJEJMEkW53JfR19fN&#10;aB4h67CkWCjJyujMbPSwev9u2euCTVSrBGUGAYi0Ra/LqHVOF3FsScs6bMdKMwmHjTIddrA1+5ga&#10;3AN6J+JJksziXhmqjSLMWvhaD4fRKuA3DSPuS9NY5pAoI+DmwmrCuvNrvFriYm+wbjm50MD/wKLD&#10;XELSG1SNHUYHw/+A6jgxyqrGjYnqYtU0nLBQA1STJr9V89JizUIt0Byrb22y/w+WPB+3BnEKs4NJ&#10;SdzBjB4PToXUaDrxDeq1LcCvklvjSyQn+aKfFPlmkVRVi+WeBe/Xs4bg1EfEdyF+YzWk2fWfFQUf&#10;DAlCt06N6VAjuP7kAz04dASdwnjOt/Gwk0MEPs4neR4hAgdpnkyTLA+pcOFRfKw21n1kqkPeKCPr&#10;DOb71lVKStCBMkMGfHyyznP8FeCDpdpwIYIchER9GS3ySR4oWSU49YfezZr9rhIGHbEXVHguLO7c&#10;jDpIGsBahun6YjvMxWBDciE9HtQGdC7WoJjvi2Sxnq/n2SibzNajLKnr0eOmykazTfohr6d1VdXp&#10;D08tzYqWU8qkZ3dVb5r9nTou92jQ3U2/tzbE9+ihX0D2+g6kw5j9ZAeN7BQ9b811/CDY4Hy5XP5G&#10;vN2D/fYXsPoJAAD//wMAUEsDBBQABgAIAAAAIQD35+zy3gAAAAoBAAAPAAAAZHJzL2Rvd25yZXYu&#10;eG1sTI9NT4QwEIbvJv6HZky8uUXkY4OUjTHReDAkrnrv0hFQOkXaBfbfO570NpP3yTvPlLvVDmLG&#10;yfeOFFxvIhBIjTM9tQreXh+utiB80GT04AgVnNDDrjo/K3Vh3EIvOO9DK7iEfKEVdCGMhZS+6dBq&#10;v3EjEmcfbrI68Dq10kx64XI7yDiKMml1T3yh0yPed9h87Y9WwTflp/dEztvPug7Z49NzS1gvSl1e&#10;rHe3IAKu4Q+GX31Wh4qdDu5IxotBQRpnCaMcZDkIBtI45+GgIE5vEpBVKf+/UP0AAAD//wMAUEsB&#10;Ai0AFAAGAAgAAAAhALaDOJL+AAAA4QEAABMAAAAAAAAAAAAAAAAAAAAAAFtDb250ZW50X1R5cGVz&#10;XS54bWxQSwECLQAUAAYACAAAACEAOP0h/9YAAACUAQAACwAAAAAAAAAAAAAAAAAvAQAAX3JlbHMv&#10;LnJlbHNQSwECLQAUAAYACAAAACEAFYgL3ikCAABKBAAADgAAAAAAAAAAAAAAAAAuAgAAZHJzL2Uy&#10;b0RvYy54bWxQSwECLQAUAAYACAAAACEA9+fs8t4AAAAKAQAADwAAAAAAAAAAAAAAAACDBAAAZHJz&#10;L2Rvd25yZXYueG1sUEsFBgAAAAAEAAQA8wAAAI4FAAAAAA==&#10;"/>
        </w:pict>
      </w:r>
    </w:p>
    <w:p w:rsidR="00AA403A" w:rsidRPr="001527B8" w:rsidRDefault="00FD7102" w:rsidP="00EC3E49">
      <w:pPr>
        <w:keepNext/>
        <w:ind w:hanging="180"/>
        <w:rPr>
          <w:rFonts w:ascii="Times New Roman" w:hAnsi="Times New Roman"/>
          <w:b/>
          <w:bCs/>
          <w:u w:val="single"/>
        </w:rPr>
      </w:pPr>
      <w:r w:rsidRPr="001527B8">
        <w:rPr>
          <w:rFonts w:ascii="Times New Roman" w:hAnsi="Times New Roman"/>
          <w:b/>
          <w:bCs/>
          <w:u w:val="single"/>
        </w:rPr>
        <w:t>T1</w:t>
      </w:r>
    </w:p>
    <w:p w:rsidR="00A94B37" w:rsidRPr="001527B8" w:rsidRDefault="00AA403A" w:rsidP="001527B8">
      <w:pPr>
        <w:keepNext/>
        <w:ind w:hanging="180"/>
        <w:jc w:val="both"/>
        <w:rPr>
          <w:rFonts w:ascii="Times New Roman" w:hAnsi="Times New Roman"/>
          <w:szCs w:val="22"/>
        </w:rPr>
      </w:pPr>
      <w:r w:rsidRPr="001527B8">
        <w:rPr>
          <w:rFonts w:ascii="Times New Roman" w:hAnsi="Times New Roman"/>
          <w:noProof/>
          <w:szCs w:val="22"/>
        </w:rPr>
        <w:t>Time Point</w:t>
      </w:r>
      <w:r w:rsidR="00A94B37" w:rsidRPr="001527B8">
        <w:rPr>
          <w:rFonts w:ascii="Times New Roman" w:hAnsi="Times New Roman"/>
          <w:noProof/>
          <w:szCs w:val="22"/>
        </w:rPr>
        <w:t>2</w:t>
      </w:r>
    </w:p>
    <w:p w:rsidR="00A94B37" w:rsidRPr="001527B8" w:rsidRDefault="00D555CB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t  1</w:t>
      </w:r>
      <w:r w:rsidRPr="00D555CB">
        <w:rPr>
          <w:rFonts w:ascii="Times New Roman" w:hAnsi="Times New Roman"/>
          <w:sz w:val="22"/>
          <w:szCs w:val="22"/>
          <w:vertAlign w:val="superscript"/>
        </w:rPr>
        <w:t>st</w:t>
      </w:r>
      <w:r w:rsidR="00A94B37" w:rsidRPr="001527B8">
        <w:rPr>
          <w:rFonts w:ascii="Times New Roman" w:hAnsi="Times New Roman"/>
          <w:sz w:val="22"/>
          <w:szCs w:val="22"/>
        </w:rPr>
        <w:t xml:space="preserve">month </w:t>
      </w:r>
    </w:p>
    <w:p w:rsidR="00A94B37" w:rsidRPr="001527B8" w:rsidRDefault="00A94B37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Follow</w:t>
      </w:r>
      <w:r w:rsidR="00D555CB">
        <w:rPr>
          <w:rFonts w:ascii="Times New Roman" w:hAnsi="Times New Roman"/>
          <w:sz w:val="22"/>
          <w:szCs w:val="22"/>
        </w:rPr>
        <w:t>-</w:t>
      </w:r>
      <w:r w:rsidRPr="001527B8">
        <w:rPr>
          <w:rFonts w:ascii="Times New Roman" w:hAnsi="Times New Roman"/>
          <w:sz w:val="22"/>
          <w:szCs w:val="22"/>
        </w:rPr>
        <w:t>up</w:t>
      </w:r>
    </w:p>
    <w:p w:rsidR="00AA403A" w:rsidRPr="001527B8" w:rsidRDefault="00A94B37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In clinic</w:t>
      </w:r>
    </w:p>
    <w:p w:rsidR="00AA403A" w:rsidRPr="001527B8" w:rsidRDefault="00AA403A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Study Visit 2</w:t>
      </w:r>
    </w:p>
    <w:p w:rsidR="00A94B37" w:rsidRPr="001527B8" w:rsidRDefault="004652C4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3</w:t>
      </w:r>
      <w:r w:rsidRPr="001527B8">
        <w:rPr>
          <w:rFonts w:ascii="Times New Roman" w:hAnsi="Times New Roman"/>
          <w:sz w:val="22"/>
          <w:szCs w:val="22"/>
          <w:vertAlign w:val="superscript"/>
        </w:rPr>
        <w:t>rd</w:t>
      </w:r>
      <w:r w:rsidR="001527B8">
        <w:rPr>
          <w:rFonts w:ascii="Times New Roman" w:hAnsi="Times New Roman"/>
          <w:sz w:val="22"/>
          <w:szCs w:val="22"/>
        </w:rPr>
        <w:t>set of videos</w:t>
      </w:r>
    </w:p>
    <w:p w:rsidR="001527B8" w:rsidRDefault="00FC65C5" w:rsidP="002C63DF">
      <w:pPr>
        <w:pStyle w:val="NormalSmallText"/>
        <w:ind w:hanging="180"/>
      </w:pPr>
      <w:r>
        <w:pict>
          <v:shape id="_x0000_s1055" type="#_x0000_t67" style="position:absolute;margin-left:254.65pt;margin-top:9.65pt;width:18pt;height:19.2pt;z-index:2517544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ij4RAIAAJMEAAAOAAAAZHJzL2Uyb0RvYy54bWysVNtu2zAMfR+wfxD0vvrSJE2NOkXRLsOA&#10;bivQ7QMYSY616TZJidN9fWnZyZztbZgfBFGkDg95RN/cHrQie+GDtKamxUVOiTDMcmm2Nf32df1u&#10;SUmIYDgoa0RNX0Sgt6u3b246V4nStlZx4QmCmFB1rqZtjK7KssBaoSFcWCcMOhvrNUQ0/TbjHjpE&#10;1yor83yRddZz5y0TIeDpw+Ckq4TfNILFL00TRCSqpsgtptWnddOv2eoGqq0H10o20oB/YKFBGkx6&#10;gnqACGTn5V9QWjJvg23iBbM6s00jmUg1YDVF/kc1zy04kWrB5gR3alP4f7Ds8/7JE8lRuwUlBjRq&#10;dLeLNqUml6lBnQsVxj27J9+XGNyjZT8CMfa+BbMVd97brhXAkVbRNzQ7u9AbAa+STffJcoQHhE+9&#10;OjRe94DYBXJIkrycJBGHSBgeluVykaNwDF3l7HI5S4wyqI6XnQ/xg7Ca9JuactuZRChlgP1jiEkW&#10;PtYG/HtBSaMVqrwHReY5fuMrmMSU05jyKl9epsKgGhGRwDFxaolVkq+lUsnw28298gTha7pO33g5&#10;TMOUIV1Nr+flPFE984UpRM9w4IhZz8K0jDg8SuqaLk9BUPVavDc8Pe0IUg17vKzMKE6vRz8iodpY&#10;/oLaeDtMBk4yblrrf1HS4VTUNPzcgReUqI8G9b0uZqgAicmYza9KNPzUs5l6wDCEqmmkZNjex2H0&#10;ds7LbYuZilS7sf2Ta2Q8Pp6B1UgWXz7uzkZraqeo3/+S1SsAAAD//wMAUEsDBBQABgAIAAAAIQA8&#10;Og3m4AAAAAkBAAAPAAAAZHJzL2Rvd25yZXYueG1sTI/BTsMwEETvSPyDtUjcqE1KmypkUyEULkiV&#10;oCBx3SQmDo3XIXabwNdjTnDc2dHMm3w7216c9Og7xwjXCwVCc+2ajluE15eHqw0IH4gb6h1rhC/t&#10;YVucn+WUNW7iZ33ah1bEEPYZIZgQhkxKXxttyS/coDn+3t1oKcRzbGUz0hTDbS8TpdbSUsexwdCg&#10;742uD/ujRdjUj9/Tjj6qQ/lZlk/mLd0lKkW8vJjvbkEEPYc/M/ziR3QoIlPljtx40SOsVBrRA0KS&#10;LEFEw+pmGYUKYa1SkEUu/y8ofgAAAP//AwBQSwECLQAUAAYACAAAACEAtoM4kv4AAADhAQAAEwAA&#10;AAAAAAAAAAAAAAAAAAAAW0NvbnRlbnRfVHlwZXNdLnhtbFBLAQItABQABgAIAAAAIQA4/SH/1gAA&#10;AJQBAAALAAAAAAAAAAAAAAAAAC8BAABfcmVscy8ucmVsc1BLAQItABQABgAIAAAAIQAuuij4RAIA&#10;AJMEAAAOAAAAAAAAAAAAAAAAAC4CAABkcnMvZTJvRG9jLnhtbFBLAQItABQABgAIAAAAIQA8Og3m&#10;4AAAAAkBAAAPAAAAAAAAAAAAAAAAAJ4EAABkcnMvZG93bnJldi54bWxQSwUGAAAAAAQABADzAAAA&#10;qwUAAAAA&#10;" adj="16116"/>
        </w:pict>
      </w:r>
    </w:p>
    <w:p w:rsidR="001527B8" w:rsidRDefault="00FC65C5" w:rsidP="002C63DF">
      <w:pPr>
        <w:pStyle w:val="NormalSmallText"/>
        <w:ind w:hanging="180"/>
      </w:pPr>
      <w:r>
        <w:pict>
          <v:rect id="_x0000_s1035" style="position:absolute;margin-left:72.75pt;margin-top:11.1pt;width:418.5pt;height:127.5pt;z-index:251721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c6eLQIAAFEEAAAOAAAAZHJzL2Uyb0RvYy54bWysVMGO0zAQvSPxD5bvNE03bbdR09WqSxHS&#10;AisWPsBxnMTCsc3YbVK+nrHTli5wQuRgeTLjlzfvjbO+GzpFDgKcNLqg6WRKidDcVFI3Bf36Zffm&#10;lhLnma6YMloU9Cgcvdu8frXubS5mpjWqEkAQRLu8twVtvbd5kjjeio65ibFCY7I20DGPITRJBaxH&#10;9E4ls+l0kfQGKguGC+fw7cOYpJuIX9eC+0917YQnqqDIzccV4lqGNdmsWd4As63kJxrsH1h0TGr8&#10;6AXqgXlG9iD/gOokB+NM7SfcdImpa8lF7AG7Sae/dfPcMitiLyiOsxeZ3P+D5R8PT0Bkhd5llGjW&#10;oUefUTWmGyXITRYE6q3Lse7ZPkFo0dlHw785os22xTJxD2D6VrAKaaWhPnlxIAQOj5Ky/2AqhGd7&#10;b6JWQw1dAEQVyBAtOV4sEYMnHF9mq+UyvUHnOObSRbqazaNpCcvPxy04/06YjoRNQQHZR3h2eHQ+&#10;0GH5uSTSN0pWO6lUDKAptwrIgeF87OITO8Aur8uUJn1BV/PZPCK/yLlriGl8/gbRSY+DrmRX0NtL&#10;EcuDbm91FcfQM6nGPVJW+iRk0G70wA/lEK1anF0pTXVEZcGMc433EDetgR+U9DjTBXXf9wwEJeq9&#10;RndWaZaFSxCDbL6cYQDXmfI6wzRHqIJ6Ssbt1o8XZ29BNi1+KY1qaHOPjtYyah3cHlmd6OPcRgtO&#10;dyxcjOs4Vv36E2x+AgAA//8DAFBLAwQUAAYACAAAACEAgYC7Rt4AAAAJAQAADwAAAGRycy9kb3du&#10;cmV2LnhtbEyPQU+DQBSE7yb+h80z8WZ3BdsUytIYTU08tvTi7QFbQNm3hF1a9Nf7PNXjZCYz32Tb&#10;2fbibEbfOdLwuFAgDFWu7qjRcCx2D2sQPiDV2DsyGr6Nh21+e5NhWrsL7c35EBrBJeRT1NCGMKRS&#10;+qo1Fv3CDYbYO7nRYmA5NrIe8cLltpeRUitpsSNeaHEwL62pvg6T1VB20RF/9sWbsskuDu9z8Tl9&#10;vGp9fzc/b0AEM4drGP7wGR1yZirdRLUXPeun5ZKjGtZ8if0kSmIQpYZoFSuQeSb/P8h/AQAA//8D&#10;AFBLAQItABQABgAIAAAAIQC2gziS/gAAAOEBAAATAAAAAAAAAAAAAAAAAAAAAABbQ29udGVudF9U&#10;eXBlc10ueG1sUEsBAi0AFAAGAAgAAAAhADj9If/WAAAAlAEAAAsAAAAAAAAAAAAAAAAALwEAAF9y&#10;ZWxzLy5yZWxzUEsBAi0AFAAGAAgAAAAhAJolzp4tAgAAUQQAAA4AAAAAAAAAAAAAAAAALgIAAGRy&#10;cy9lMm9Eb2MueG1sUEsBAi0AFAAGAAgAAAAhAIGAu0beAAAACQEAAA8AAAAAAAAAAAAAAAAAhwQA&#10;AGRycy9kb3ducmV2LnhtbFBLBQYAAAAABAAEAPMAAACSBQAAAAA=&#10;">
            <v:textbox>
              <w:txbxContent>
                <w:p w:rsidR="001527B8" w:rsidRDefault="00932E6D" w:rsidP="001527B8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</w:t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1527B8"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-</w:t>
                  </w:r>
                </w:p>
                <w:p w:rsidR="001527B8" w:rsidRPr="004652C4" w:rsidRDefault="001527B8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Quality of Life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Quality of Life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</w:p>
                <w:p w:rsidR="001527B8" w:rsidRPr="004652C4" w:rsidRDefault="001527B8" w:rsidP="001527B8">
                  <w:pPr>
                    <w:rPr>
                      <w:rFonts w:ascii="Times New Roman" w:hAnsi="Times New Roman"/>
                      <w:b/>
                      <w:i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Morisky Medication Adherence Scale (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)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Morisky Medication Adherence Scale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(Patient)</w:t>
                  </w:r>
                </w:p>
                <w:p w:rsidR="001527B8" w:rsidRDefault="001527B8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-Str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oke Complications (Patient)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 Stroke Complications (Patient)</w:t>
                  </w:r>
                </w:p>
                <w:p w:rsidR="001527B8" w:rsidRDefault="001527B8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Knowledge Assessment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(Patient &amp; Caregiver)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Knowledge Assessment (Patient &amp; Caregiver)</w:t>
                  </w:r>
                </w:p>
                <w:p w:rsidR="001527B8" w:rsidRDefault="001527B8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Video Assessment (Patient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&amp; Care-giver)        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Patient &amp; Caregiver)</w:t>
                  </w:r>
                </w:p>
                <w:p w:rsidR="001527B8" w:rsidRDefault="001527B8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atient Satisfaction with mHealth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                          </w:t>
                  </w:r>
                  <w:r w:rsidR="00DE441A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are-giver Burden Scale</w:t>
                  </w:r>
                </w:p>
                <w:p w:rsidR="00EA0F33" w:rsidRDefault="001527B8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Patient &amp; Caregiver)</w:t>
                  </w:r>
                </w:p>
                <w:p w:rsidR="00AA403A" w:rsidRPr="00EA0F33" w:rsidRDefault="00EA0F33" w:rsidP="001527B8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are-giver Burden Scale</w:t>
                  </w:r>
                </w:p>
              </w:txbxContent>
            </v:textbox>
          </v:rect>
        </w:pict>
      </w:r>
    </w:p>
    <w:p w:rsidR="001527B8" w:rsidRDefault="00FC65C5" w:rsidP="00EC3E49">
      <w:pPr>
        <w:pStyle w:val="NormalSmallText"/>
        <w:ind w:hanging="180"/>
      </w:pPr>
      <w:r>
        <w:pict>
          <v:line id="Straight Connector 33" o:spid="_x0000_s1054" style="position:absolute;z-index:251741184;visibility:visible" from="264pt,4.45pt" to="264pt,1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+A0tQEAALkDAAAOAAAAZHJzL2Uyb0RvYy54bWysU8GO0zAQvSPxD5bvNMlGCyhquoeu4IKg&#10;YtkP8Dp2Y2F7rLFp0r9n7LRZBAghxMXx2PPezHuebO9mZ9lJYTTge95sas6UlzAYf+z545d3r95y&#10;FpPwg7DgVc/PKvK73csX2yl06gZGsINCRiQ+dlPo+ZhS6KoqylE5ETcQlKdLDehEohCP1YBiInZn&#10;q5u6fl1NgENAkCpGOr1fLvmu8GutZPqkdVSJ2Z5Tb6msWNanvFa7reiOKMJo5KUN8Q9dOGE8FV2p&#10;7kUS7BuaX6ickQgRdNpIcBVobaQqGkhNU/+k5mEUQRUtZE4Mq03x/9HKj6cDMjP0vG0588LRGz0k&#10;FOY4JrYH78lBQEaX5NQUYkeAvT/gJYrhgFn2rNHlLwlic3H3vLqr5sTkcijptLlt37TtbearnoEB&#10;Y3qvwLG86bk1PgsXnTh9iGlJvaYQLjeylC67dLYqJ1v/WWkSQ8Wagi5jpPYW2UnQAAxfm0vZkpkh&#10;2li7guo/gy65GabKaP0tcM0uFcGnFeiMB/xd1TRfW9VL/lX1ojXLfoLhXB6i2EHzUQy9zHIewB/j&#10;An/+43bfAQAA//8DAFBLAwQUAAYACAAAACEA9dECNt0AAAAJAQAADwAAAGRycy9kb3ducmV2Lnht&#10;bEyPQU+DQBSE7yb+h80z6c0uJalF5NEYrSc9UOrB45Z9Ain7lrBbQH+9azzY42QmM99k29l0YqTB&#10;tZYRVssIBHFldcs1wvvh5TYB4bxirTrLhPBFDrb59VWmUm0n3tNY+lqEEnapQmi871MpXdWQUW5p&#10;e+LgfdrBKB/kUEs9qCmUm07GUXQnjWo5LDSqp6eGqlN5Ngib3WtZ9NPz23chN7IoRuuT0wfi4mZ+&#10;fADhafb/YfjFD+iQB6ajPbN2okNYx0n44hGSexDB/9NHhHi9ikDmmbx8kP8AAAD//wMAUEsBAi0A&#10;FAAGAAgAAAAhALaDOJL+AAAA4QEAABMAAAAAAAAAAAAAAAAAAAAAAFtDb250ZW50X1R5cGVzXS54&#10;bWxQSwECLQAUAAYACAAAACEAOP0h/9YAAACUAQAACwAAAAAAAAAAAAAAAAAvAQAAX3JlbHMvLnJl&#10;bHNQSwECLQAUAAYACAAAACEAHu/gNLUBAAC5AwAADgAAAAAAAAAAAAAAAAAuAgAAZHJzL2Uyb0Rv&#10;Yy54bWxQSwECLQAUAAYACAAAACEA9dECNt0AAAAJAQAADwAAAAAAAAAAAAAAAAAPBAAAZHJzL2Rv&#10;d25yZXYueG1sUEsFBgAAAAAEAAQA8wAAABkFAAAAAA==&#10;" strokecolor="black [3040]"/>
        </w:pict>
      </w:r>
      <w:r>
        <w:pict>
          <v:shape id="AutoShape 46" o:spid="_x0000_s1053" type="#_x0000_t32" style="position:absolute;margin-left:262.55pt;margin-top:4.1pt;width:0;height:120.75pt;z-index:251718656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Lu5HQIAAD0EAAAOAAAAZHJzL2Uyb0RvYy54bWysU8GO2yAQvVfqPyDuWduJkyZWnNXKTnrZ&#10;diPt9gMIYBvVBgQkTlT13ztgJ9q0l6qqD3iAmTdvZh7rx3PXohM3ViiZ4+QhxohLqpiQdY6/ve0m&#10;S4ysI5KRVkme4wu3+HHz8cO61xmfqka1jBsEINJmvc5x45zOosjShnfEPijNJVxWynTEwdbUETOk&#10;B/SujaZxvIh6ZZg2inJr4bQcLvEm4FcVp+6lqix3qM0xcHNhNWE9+DXarElWG6IbQUca5B9YdERI&#10;SHqDKokj6GjEH1CdoEZZVbkHqrpIVZWgPNQA1STxb9W8NkTzUAs0x+pbm+z/g6VfT3uDBIPZzTCS&#10;pIMZPR2dCqlRuvAN6rXNwK+Qe+NLpGf5qp8V/W6RVEVDZM2D99tFQ3DiI6K7EL+xGtIc+i+KgQ+B&#10;BKFb58p0HhL6gM5hKJfbUPjZITocUjhN5rPZfDoP6CS7Bmpj3WeuOuSNHFtniKgbVygpYfTKJCEN&#10;OT1b52mR7Brgs0q1E20bFNBK1Od45RP4G6tawfxl2Jj6ULQGnYjXUPhGFnduRh0lC2ANJ2w72o6I&#10;drAheSs9HhQGdEZrEMmPVbzaLrfLdJJOF9tJGpfl5GlXpJPFLvk0L2dlUZTJT08tSbNGMMalZ3cV&#10;bJL+nSDGpzNI7SbZWxuie/TQLyB7/QfSYbJ+mIMsDopd9uY6cdBocB7fk38E7/dgv3/1m18AAAD/&#10;/wMAUEsDBBQABgAIAAAAIQCDP6eB3QAAAAkBAAAPAAAAZHJzL2Rvd25yZXYueG1sTI/BTsMwEETv&#10;SPyDtUhcUOvEItCGbKoKiQNH2kpc3XibBOJ1FDtN6NdjxAGOoxnNvCk2s+3EmQbfOkZIlwkI4sqZ&#10;lmuEw/5lsQLhg2ajO8eE8EUeNuX1VaFz4yZ+o/Mu1CKWsM81QhNCn0vpq4as9kvXE0fv5AarQ5RD&#10;Lc2gp1huO6mS5EFa3XJcaHRPzw1Vn7vRIpAfszTZrm19eL1Md+/q8jH1e8Tbm3n7BCLQHP7C8IMf&#10;0aGMTEc3svGiQ8hUlsYowkqBiP6vPiKo+/UjyLKQ/x+U3wAAAP//AwBQSwECLQAUAAYACAAAACEA&#10;toM4kv4AAADhAQAAEwAAAAAAAAAAAAAAAAAAAAAAW0NvbnRlbnRfVHlwZXNdLnhtbFBLAQItABQA&#10;BgAIAAAAIQA4/SH/1gAAAJQBAAALAAAAAAAAAAAAAAAAAC8BAABfcmVscy8ucmVsc1BLAQItABQA&#10;BgAIAAAAIQBWxLu5HQIAAD0EAAAOAAAAAAAAAAAAAAAAAC4CAABkcnMvZTJvRG9jLnhtbFBLAQIt&#10;ABQABgAIAAAAIQCDP6eB3QAAAAkBAAAPAAAAAAAAAAAAAAAAAHcEAABkcnMvZG93bnJldi54bWxQ&#10;SwUGAAAAAAQABADzAAAAgQUAAAAA&#10;"/>
        </w:pict>
      </w:r>
      <w:r>
        <w:pict>
          <v:shape id="AutoShape 34" o:spid="_x0000_s1052" type="#_x0000_t32" style="position:absolute;margin-left:263.2pt;margin-top:4.1pt;width:0;height:120.75pt;z-index:251703296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CW7HQIAAD0EAAAOAAAAZHJzL2Uyb0RvYy54bWysU8GO2yAQvVfqPyDuie3E2SZWnNXKTnrZ&#10;diPt9gMIYBvVBgQkTlT13ztgJ9q0l6qqD3iAmTdvZh7rx3PXohM3ViiZ42QaY8QlVUzIOsff3naT&#10;JUbWEclIqyTP8YVb/Lj5+GHd64zPVKNaxg0CEGmzXue4cU5nUWRpwztip0pzCZeVMh1xsDV1xAzp&#10;Ab1ro1kcP0S9MkwbRbm1cFoOl3gT8KuKU/dSVZY71OYYuLmwmrAe/Bpt1iSrDdGNoCMN8g8sOiIk&#10;JL1BlcQRdDTiD6hOUKOsqtyUqi5SVSUoDzVANUn8WzWvDdE81ALNsfrWJvv/YOnX094gwWB2M4wk&#10;6WBGT0enQmo0T32Dem0z8Cvk3vgS6Vm+6mdFv1skVdEQWfPg/XbREJz4iOguxG+shjSH/oti4EMg&#10;QejWuTKdh4Q+oHMYyuU2FH52iA6HFE6TxXy+mC0COsmugdpY95mrDnkjx9YZIurGFUpKGL0ySUhD&#10;Ts/WeVokuwb4rFLtRNsGBbQS9Tle+QT+xqpWMH8ZNqY+FK1BJ+I1FL6RxZ2bUUfJAljDCduOtiOi&#10;HWxI3kqPB4UBndEaRPJjFa+2y+0ynaSzh+0kjcty8rQr0snDLvm0KOdlUZTJT08tSbNGMMalZ3cV&#10;bJL+nSDGpzNI7SbZWxuie/TQLyB7/QfSYbJ+mIMsDopd9uY6cdBocB7fk38E7/dgv3/1m18AAAD/&#10;/wMAUEsDBBQABgAIAAAAIQD5+o6e3QAAAAkBAAAPAAAAZHJzL2Rvd25yZXYueG1sTI9BT8JAFITv&#10;JP6HzSPxQmTLBhBqXwkx8eBRIPG6dJ9tpfu26W5p5de7xoMeJzOZ+SbbjbYRV+p87RhhMU9AEBfO&#10;1FwinI4vDxsQPmg2unFMCF/kYZffTTKdGjfwG10PoRSxhH2qEaoQ2lRKX1RktZ+7ljh6H66zOkTZ&#10;ldJ0eojltpEqSdbS6prjQqVbeq6ouBx6i0C+Xy2S/daWp9fbMHtXt8+hPSLeT8f9E4hAY/gLww9+&#10;RIc8Mp1dz8aLBmGl1ssYRdgoENH/1WcEtdw+gswz+f9B/g0AAP//AwBQSwECLQAUAAYACAAAACEA&#10;toM4kv4AAADhAQAAEwAAAAAAAAAAAAAAAAAAAAAAW0NvbnRlbnRfVHlwZXNdLnhtbFBLAQItABQA&#10;BgAIAAAAIQA4/SH/1gAAAJQBAAALAAAAAAAAAAAAAAAAAC8BAABfcmVscy8ucmVsc1BLAQItABQA&#10;BgAIAAAAIQBX+CW7HQIAAD0EAAAOAAAAAAAAAAAAAAAAAC4CAABkcnMvZTJvRG9jLnhtbFBLAQIt&#10;ABQABgAIAAAAIQD5+o6e3QAAAAkBAAAPAAAAAAAAAAAAAAAAAHcEAABkcnMvZG93bnJldi54bWxQ&#10;SwUGAAAAAAQABADzAAAAgQUAAAAA&#10;"/>
        </w:pict>
      </w:r>
    </w:p>
    <w:p w:rsidR="00AA403A" w:rsidRDefault="00AA403A" w:rsidP="002C63DF">
      <w:pPr>
        <w:pStyle w:val="NormalSmallText"/>
        <w:ind w:hanging="180"/>
      </w:pPr>
    </w:p>
    <w:p w:rsidR="00AA403A" w:rsidRPr="001527B8" w:rsidRDefault="00FD7102" w:rsidP="002C63DF">
      <w:pPr>
        <w:pStyle w:val="NormalSmallText"/>
        <w:ind w:hanging="180"/>
        <w:rPr>
          <w:u w:val="single"/>
        </w:rPr>
      </w:pPr>
      <w:r w:rsidRPr="001527B8">
        <w:rPr>
          <w:b/>
          <w:bCs/>
          <w:u w:val="single"/>
        </w:rPr>
        <w:t>T2</w:t>
      </w:r>
    </w:p>
    <w:p w:rsidR="00AA403A" w:rsidRPr="001527B8" w:rsidRDefault="00AA403A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 xml:space="preserve">Time Point </w:t>
      </w:r>
      <w:r w:rsidR="00A94B37" w:rsidRPr="001527B8">
        <w:rPr>
          <w:rFonts w:ascii="Times New Roman" w:hAnsi="Times New Roman"/>
          <w:sz w:val="22"/>
          <w:szCs w:val="22"/>
        </w:rPr>
        <w:t>3</w:t>
      </w:r>
    </w:p>
    <w:p w:rsidR="00A94B37" w:rsidRPr="001527B8" w:rsidRDefault="00012062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At 3</w:t>
      </w:r>
      <w:r w:rsidR="00D555CB" w:rsidRPr="00D555CB">
        <w:rPr>
          <w:rFonts w:ascii="Times New Roman" w:hAnsi="Times New Roman"/>
          <w:sz w:val="22"/>
          <w:szCs w:val="22"/>
          <w:vertAlign w:val="superscript"/>
        </w:rPr>
        <w:t>rd</w:t>
      </w:r>
      <w:r w:rsidR="00A94B37" w:rsidRPr="001527B8">
        <w:rPr>
          <w:rFonts w:ascii="Times New Roman" w:hAnsi="Times New Roman"/>
          <w:sz w:val="22"/>
          <w:szCs w:val="22"/>
        </w:rPr>
        <w:t xml:space="preserve"> month </w:t>
      </w:r>
    </w:p>
    <w:p w:rsidR="00AA403A" w:rsidRPr="001527B8" w:rsidRDefault="00AA403A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 w:rsidRPr="001527B8">
        <w:rPr>
          <w:rFonts w:ascii="Times New Roman" w:hAnsi="Times New Roman"/>
          <w:sz w:val="22"/>
          <w:szCs w:val="22"/>
        </w:rPr>
        <w:t>Study Visit 3</w:t>
      </w:r>
    </w:p>
    <w:p w:rsidR="00A94B37" w:rsidRPr="001527B8" w:rsidRDefault="001527B8" w:rsidP="001527B8">
      <w:pPr>
        <w:pStyle w:val="NormalSmallText"/>
        <w:ind w:hanging="18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4</w:t>
      </w:r>
      <w:r w:rsidRPr="001527B8">
        <w:rPr>
          <w:rFonts w:ascii="Times New Roman" w:hAnsi="Times New Roman"/>
          <w:sz w:val="22"/>
          <w:szCs w:val="22"/>
          <w:vertAlign w:val="superscript"/>
        </w:rPr>
        <w:t>th</w:t>
      </w:r>
      <w:r>
        <w:rPr>
          <w:rFonts w:ascii="Times New Roman" w:hAnsi="Times New Roman"/>
          <w:sz w:val="22"/>
          <w:szCs w:val="22"/>
        </w:rPr>
        <w:t xml:space="preserve"> set of videos</w:t>
      </w:r>
    </w:p>
    <w:p w:rsidR="00AA403A" w:rsidRPr="004D0E03" w:rsidRDefault="00AA403A" w:rsidP="002C63DF">
      <w:pPr>
        <w:pStyle w:val="NormalSmallText"/>
        <w:ind w:hanging="180"/>
      </w:pPr>
    </w:p>
    <w:p w:rsidR="00AA403A" w:rsidRDefault="00FC65C5" w:rsidP="002C63DF">
      <w:pPr>
        <w:pStyle w:val="NormalSmallText"/>
        <w:ind w:hanging="180"/>
      </w:pPr>
      <w:r>
        <w:pict>
          <v:shape id="_x0000_s1066" type="#_x0000_t67" style="position:absolute;margin-left:255.35pt;margin-top:11.7pt;width:18pt;height:19.2pt;z-index:251756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ij4RAIAAJMEAAAOAAAAZHJzL2Uyb0RvYy54bWysVNtu2zAMfR+wfxD0vvrSJE2NOkXRLsOA&#10;bivQ7QMYSY616TZJidN9fWnZyZztbZgfBFGkDg95RN/cHrQie+GDtKamxUVOiTDMcmm2Nf32df1u&#10;SUmIYDgoa0RNX0Sgt6u3b246V4nStlZx4QmCmFB1rqZtjK7KssBaoSFcWCcMOhvrNUQ0/TbjHjpE&#10;1yor83yRddZz5y0TIeDpw+Ckq4TfNILFL00TRCSqpsgtptWnddOv2eoGqq0H10o20oB/YKFBGkx6&#10;gnqACGTn5V9QWjJvg23iBbM6s00jmUg1YDVF/kc1zy04kWrB5gR3alP4f7Ds8/7JE8lRuwUlBjRq&#10;dLeLNqUml6lBnQsVxj27J9+XGNyjZT8CMfa+BbMVd97brhXAkVbRNzQ7u9AbAa+STffJcoQHhE+9&#10;OjRe94DYBXJIkrycJBGHSBgeluVykaNwDF3l7HI5S4wyqI6XnQ/xg7Ca9JuactuZRChlgP1jiEkW&#10;PtYG/HtBSaMVqrwHReY5fuMrmMSU05jyKl9epsKgGhGRwDFxaolVkq+lUsnw28298gTha7pO33g5&#10;TMOUIV1Nr+flPFE984UpRM9w4IhZz8K0jDg8SuqaLk9BUPVavDc8Pe0IUg17vKzMKE6vRz8iodpY&#10;/oLaeDtMBk4yblrrf1HS4VTUNPzcgReUqI8G9b0uZqgAicmYza9KNPzUs5l6wDCEqmmkZNjex2H0&#10;ds7LbYuZilS7sf2Ta2Q8Pp6B1UgWXz7uzkZraqeo3/+S1SsAAAD//wMAUEsDBBQABgAIAAAAIQA8&#10;Og3m4AAAAAkBAAAPAAAAZHJzL2Rvd25yZXYueG1sTI/BTsMwEETvSPyDtUjcqE1KmypkUyEULkiV&#10;oCBx3SQmDo3XIXabwNdjTnDc2dHMm3w7216c9Og7xwjXCwVCc+2ajluE15eHqw0IH4gb6h1rhC/t&#10;YVucn+WUNW7iZ33ah1bEEPYZIZgQhkxKXxttyS/coDn+3t1oKcRzbGUz0hTDbS8TpdbSUsexwdCg&#10;742uD/ujRdjUj9/Tjj6qQ/lZlk/mLd0lKkW8vJjvbkEEPYc/M/ziR3QoIlPljtx40SOsVBrRA0KS&#10;LEFEw+pmGYUKYa1SkEUu/y8ofgAAAP//AwBQSwECLQAUAAYACAAAACEAtoM4kv4AAADhAQAAEwAA&#10;AAAAAAAAAAAAAAAAAAAAW0NvbnRlbnRfVHlwZXNdLnhtbFBLAQItABQABgAIAAAAIQA4/SH/1gAA&#10;AJQBAAALAAAAAAAAAAAAAAAAAC8BAABfcmVscy8ucmVsc1BLAQItABQABgAIAAAAIQAuuij4RAIA&#10;AJMEAAAOAAAAAAAAAAAAAAAAAC4CAABkcnMvZTJvRG9jLnhtbFBLAQItABQABgAIAAAAIQA8Og3m&#10;4AAAAAkBAAAPAAAAAAAAAAAAAAAAAJ4EAABkcnMvZG93bnJldi54bWxQSwUGAAAAAAQABADzAAAA&#10;qwUAAAAA&#10;" adj="16116"/>
        </w:pict>
      </w:r>
    </w:p>
    <w:p w:rsidR="00E71EED" w:rsidRDefault="00FC65C5" w:rsidP="00E71EED">
      <w:pPr>
        <w:pStyle w:val="NormalSmallText"/>
        <w:ind w:hanging="180"/>
        <w:rPr>
          <w:b/>
          <w:bCs/>
        </w:rPr>
      </w:pPr>
      <w:r>
        <w:rPr>
          <w:b/>
          <w:bCs/>
        </w:rPr>
        <w:pict>
          <v:rect id="Rectangle 33" o:spid="_x0000_s1036" style="position:absolute;margin-left:71.25pt;margin-top:10.3pt;width:420pt;height:140.25pt;z-index:251720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RB/LAIAAFEEAAAOAAAAZHJzL2Uyb0RvYy54bWysVMGO0zAQvSPxD5bvNE3b0DZqulp1KUJa&#10;YMXCBziOk1g4thm7TcrXM3a63S5wQuRgeTzj5zdvZrK5GTpFjgKcNLqg6WRKidDcVFI3Bf32df9m&#10;RYnzTFdMGS0KehKO3mxfv9r0Nhcz0xpVCSAIol3e24K23ts8SRxvRcfcxFih0Vkb6JhHE5qkAtYj&#10;eqeS2XT6NukNVBYMF87h6d3opNuIX9eC+8917YQnqqDIzccV4lqGNdluWN4As63kZxrsH1h0TGp8&#10;9AJ1xzwjB5B/QHWSg3Gm9hNuusTUteQi5oDZpNPfsnlsmRUxFxTH2YtM7v/B8k/HByCywtqllGjW&#10;YY2+oGpMN0qQ+TwI1FuXY9yjfYCQorP3hn93RJtdi2HiFsD0rWAV0kpDfPLiQjAcXiVl/9FUCM8O&#10;3kSthhq6AIgqkCGW5HQpiRg84Xi4WK+y+SqjhKMvXa7SdJnFN1j+dN2C8++F6UjYFBSQfYRnx3vn&#10;Ax2WP4VE+kbJai+VigY05U4BOTLsj338zujuOkxp0hd0nc2yiPzC564hpvH7G0QnPTa6kl1BV5cg&#10;lgfd3ukqtqFnUo17pKz0Wcig3VgDP5RDLNUyPBB0LU11QmXBjH2Nc4ib1sBPSnrs6YK6HwcGghL1&#10;QWN11uliEYYgGotsOUMDrj3ltYdpjlAF9ZSM250fB+dgQTYtvpRGNbS5xYrWMmr9zOpMH/s2luA8&#10;Y2Ewru0Y9fwn2P4CAAD//wMAUEsDBBQABgAIAAAAIQA8Ovb43gAAAAkBAAAPAAAAZHJzL2Rvd25y&#10;ZXYueG1sTI9BT4NAFITvJv6HzTPxZhepVqAsjdHUxGNLL94e7BOo7FvCLi36611P9TiZycw3+WY2&#10;vTjR6DrLCu4XEQji2uqOGwWHcnuXgHAeWWNvmRR8k4NNcX2VY6btmXd02vtGhBJ2GSpovR8yKV3d&#10;kkG3sANx8D7taNAHOTZSj3gO5aaXcRStpMGOw0KLA720VH/tJ6Og6uID/uzKt8ik26V/n8vj9PGq&#10;1O3N/LwG4Wn2lzD84Qd0KAJTZSfWTvRBP8SPIaogXYIIfho/rUBUCuIkTUAWufz/oPgFAAD//wMA&#10;UEsBAi0AFAAGAAgAAAAhALaDOJL+AAAA4QEAABMAAAAAAAAAAAAAAAAAAAAAAFtDb250ZW50X1R5&#10;cGVzXS54bWxQSwECLQAUAAYACAAAACEAOP0h/9YAAACUAQAACwAAAAAAAAAAAAAAAAAvAQAAX3Jl&#10;bHMvLnJlbHNQSwECLQAUAAYACAAAACEAsw0QfywCAABRBAAADgAAAAAAAAAAAAAAAAAuAgAAZHJz&#10;L2Uyb0RvYy54bWxQSwECLQAUAAYACAAAACEAPDr2+N4AAAAJAQAADwAAAAAAAAAAAAAAAACGBAAA&#10;ZHJzL2Rvd25yZXYueG1sUEsFBgAAAAAEAAQA8wAAAJEFAAAAAA==&#10;">
            <v:textbox>
              <w:txbxContent>
                <w:p w:rsidR="006A6FC9" w:rsidRDefault="00932E6D" w:rsidP="006A6FC9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</w:t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="006A6FC9"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-</w:t>
                  </w:r>
                </w:p>
                <w:p w:rsidR="006A6FC9" w:rsidRPr="004652C4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Quality of </w:t>
                  </w:r>
                  <w:r w:rsidR="004A21EB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Life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Quality of Life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</w:p>
                <w:p w:rsidR="006A6FC9" w:rsidRPr="004652C4" w:rsidRDefault="006A6FC9" w:rsidP="006A6FC9">
                  <w:pPr>
                    <w:rPr>
                      <w:rFonts w:ascii="Times New Roman" w:hAnsi="Times New Roman"/>
                      <w:b/>
                      <w:i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Morisky Medication Adherence Scale (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)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Morisky Medication Adherence Scale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(Patient)</w:t>
                  </w:r>
                </w:p>
                <w:p w:rsidR="006A6FC9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-Str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oke Complications (Patient)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 Stroke Complications (Patient)</w:t>
                  </w:r>
                </w:p>
                <w:p w:rsidR="006A6FC9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Knowledge Assessment (Patient &amp; Caregiver)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Knowledge Assessment (Patient &amp; Caregiver)</w:t>
                  </w:r>
                </w:p>
                <w:p w:rsidR="006A6FC9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Video Assessment (Patient &amp; Care-giver)    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Patient &amp; Caregiver)</w:t>
                  </w:r>
                </w:p>
                <w:p w:rsidR="006A6FC9" w:rsidRPr="00932E6D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 Satisfaction with mHealth                 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HbA1C, BP, RBS, Cholesterol (Patient)</w:t>
                  </w:r>
                </w:p>
                <w:p w:rsidR="006A6FC9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Patient &amp; Caregiver)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    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are-giver Burden Scale</w:t>
                  </w:r>
                </w:p>
                <w:p w:rsidR="00EA0F33" w:rsidRPr="00932E6D" w:rsidRDefault="006A6FC9" w:rsidP="006A6FC9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HbA1C, BP, RBS, Cholesterol (Patient)</w:t>
                  </w:r>
                </w:p>
                <w:p w:rsidR="006A6FC9" w:rsidRPr="00932E6D" w:rsidRDefault="00EA0F33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Care-giver Burden Scale</w:t>
                  </w:r>
                </w:p>
                <w:p w:rsidR="006A6FC9" w:rsidRDefault="006A6FC9" w:rsidP="006A6FC9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</w:p>
                <w:p w:rsidR="00AA403A" w:rsidRPr="004C1C7D" w:rsidRDefault="00AA403A" w:rsidP="006A6FC9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</w:p>
    <w:p w:rsidR="00E71EED" w:rsidRDefault="00FC65C5" w:rsidP="00E71EED">
      <w:pPr>
        <w:pStyle w:val="NormalSmallText"/>
        <w:ind w:hanging="180"/>
        <w:rPr>
          <w:b/>
          <w:bCs/>
        </w:rPr>
      </w:pPr>
      <w:r>
        <w:rPr>
          <w:b/>
          <w:bCs/>
        </w:rPr>
        <w:pict>
          <v:line id="Straight Connector 34" o:spid="_x0000_s1050" style="position:absolute;z-index:251742208;visibility:visible;mso-height-relative:margin" from="264pt,4.7pt" to="264.75pt,1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0metgEAALkDAAAOAAAAZHJzL2Uyb0RvYy54bWysU01v1DAQvSPxHyzf2STlo1W02R62gguC&#10;FYUf4Dr2xsL2WGOzyf57xk42RYAQqnpxPPa8N/OeJ9vbyVl2UhgN+I43m5oz5SX0xh87/u3r+1c3&#10;nMUkfC8seNXxs4r8dvfyxXYMrbqCAWyvkBGJj+0YOj6kFNqqinJQTsQNBOXpUgM6kSjEY9WjGInd&#10;2eqqrt9VI2AfEKSKkU7v5ku+K/xaK5k+ax1VYrbj1FsqK5b1Ia/VbivaI4owGLm0IZ7QhRPGU9GV&#10;6k4kwX6g+YPKGYkQQaeNBFeB1kaqooHUNPVvau4HEVTRQubEsNoUn49WfjodkJm+46/fcOaFoze6&#10;TyjMcUhsD96Tg4CMLsmpMcSWAHt/wCWK4YBZ9qTR5S8JYlNx97y6q6bE5Hwo6bS5vmma67eZr3oE&#10;BozpgwLH8qbj1vgsXLTi9DGmOfWSQrjcyFy67NLZqpxs/RelSQwVawq6jJHaW2QnQQPQf2+WsiUz&#10;Q7SxdgXV/wYtuRmmymj9L3DNLhXBpxXojAf8W9U0XVrVc/5F9aw1y36A/lweothB81EMXWY5D+Cv&#10;cYE//nG7nwAAAP//AwBQSwMEFAAGAAgAAAAhAPUFxmLdAAAACQEAAA8AAABkcnMvZG93bnJldi54&#10;bWxMj09PhDAUxO8mfofmmXhzi0RdYHlsjH9OekD0sMcufQJZ+kpoF9BPb80e9DiZycxv8u1iejHR&#10;6DrLCNerCARxbXXHDcLH+/NVAsJ5xVr1lgnhixxsi/OzXGXazvxGU+UbEUrYZQqh9X7IpHR1S0a5&#10;lR2Ig/dpR6N8kGMj9ajmUG56GUfRnTSq47DQqoEeWqoP1dEgrJ9eqnKYH1+/S7mWZTlZnxx2iJcX&#10;y/0GhKfF/4XhFz+gQxGY9vbI2oke4TZOwhePkN6ACP5J7xHiJE1BFrn8/6D4AQAA//8DAFBLAQIt&#10;ABQABgAIAAAAIQC2gziS/gAAAOEBAAATAAAAAAAAAAAAAAAAAAAAAABbQ29udGVudF9UeXBlc10u&#10;eG1sUEsBAi0AFAAGAAgAAAAhADj9If/WAAAAlAEAAAsAAAAAAAAAAAAAAAAALwEAAF9yZWxzLy5y&#10;ZWxzUEsBAi0AFAAGAAgAAAAhAB47SZ62AQAAuQMAAA4AAAAAAAAAAAAAAAAALgIAAGRycy9lMm9E&#10;b2MueG1sUEsBAi0AFAAGAAgAAAAhAPUFxmLdAAAACQEAAA8AAAAAAAAAAAAAAAAAEAQAAGRycy9k&#10;b3ducmV2LnhtbFBLBQYAAAAABAAEAPMAAAAaBQAAAAA=&#10;" strokecolor="black [3040]"/>
        </w:pict>
      </w:r>
      <w:r>
        <w:rPr>
          <w:b/>
          <w:bCs/>
        </w:rPr>
        <w:pict>
          <v:shape id="AutoShape 36" o:spid="_x0000_s1049" type="#_x0000_t32" style="position:absolute;margin-left:263.2pt;margin-top:4.95pt;width:0;height:127.8pt;z-index:251717632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WQ8IAIAAD0EAAAOAAAAZHJzL2Uyb0RvYy54bWysU02P2yAQvVfqf0C+Z20njptYcVYrO+ll&#10;24202x9AANuoGBCQOFHV/94BJ1G2vVRVfcADzLz5eI/V46kX6MiM5UqWUfqQRIhJoiiXbRl9e9tO&#10;FhGyDkuKhZKsjM7MRo/rjx9Wgy7YVHVKUGYQgEhbDLqMOud0EceWdKzH9kFpJuGyUabHDramjanB&#10;A6D3Ip4mSR4PylBtFGHWwmk9XkbrgN80jLiXprHMIVFGUJsLqwnr3q/xeoWL1mDdcXIpA/9DFT3m&#10;EpLeoGrsMDoY/gdUz4lRVjXugag+Vk3DCQs9QDdp8ls3rx3WLPQCw7H6Nib7/2DJ1+POIE6BOxiP&#10;xD1w9HRwKqRGs9wPaNC2AL9K7oxvkZzkq35W5LtFUlUdli0L3m9nDcGpj4jfhfiN1ZBmP3xRFHww&#10;JAjTOjWm95AwB3QKpJxvpLCTQ2Q8JHCa5tNZkgfCYlxcA7Wx7jNTPfJGGVlnMG87VykpgXpl0pAG&#10;H5+t82Xh4hrgs0q15UIEBQiJhjJazqfzEGCV4NRfejdr2n0lDDpir6HwhR7h5t7NqIOkAaxjmG4u&#10;tsNcjDYkF9LjQWNQzsUaRfJjmSw3i80im2TTfDPJkrqePG2rbJJv00/zelZXVZ3+9KWlWdFxSpn0&#10;1V0Fm2Z/J4jL0xmldpPsbQzxe/QwLyj2+g9FB2Y9maMs9oqed+bKOGg0OF/ek38E93uw71/9+hcA&#10;AAD//wMAUEsDBBQABgAIAAAAIQBir4fW3QAAAAkBAAAPAAAAZHJzL2Rvd25yZXYueG1sTI9Ba4NA&#10;FITvhf6H5QV6Kc0aqVKtzxAKPfTYJNDrxn1VG/etuGu0+fXdkkNyHGaY+aZYz6YTJxpcaxlhtYxA&#10;EFdWt1wj7HfvTy8gnFesVWeZEH7Jwbq8vytUru3En3Ta+lqEEna5Qmi873MpXdWQUW5pe+LgfdvB&#10;KB/kUEs9qCmUm07GUZRKo1oOC43q6a2h6rgdDQK5MVlFm8zU+4/z9PgVn3+mfof4sJg3ryA8zf4a&#10;hn/8gA5lYDrYkbUTHUISp88hipBlIIJ/0QeEOE0SkGUhbx+UfwAAAP//AwBQSwECLQAUAAYACAAA&#10;ACEAtoM4kv4AAADhAQAAEwAAAAAAAAAAAAAAAAAAAAAAW0NvbnRlbnRfVHlwZXNdLnhtbFBLAQIt&#10;ABQABgAIAAAAIQA4/SH/1gAAAJQBAAALAAAAAAAAAAAAAAAAAC8BAABfcmVscy8ucmVsc1BLAQIt&#10;ABQABgAIAAAAIQCPkWQ8IAIAAD0EAAAOAAAAAAAAAAAAAAAAAC4CAABkcnMvZTJvRG9jLnhtbFBL&#10;AQItABQABgAIAAAAIQBir4fW3QAAAAkBAAAPAAAAAAAAAAAAAAAAAHoEAABkcnMvZG93bnJldi54&#10;bWxQSwUGAAAAAAQABADzAAAAhAUAAAAA&#10;"/>
        </w:pict>
      </w:r>
    </w:p>
    <w:p w:rsidR="00AA403A" w:rsidRPr="00E71EED" w:rsidRDefault="00FD7102" w:rsidP="00E71EED">
      <w:pPr>
        <w:pStyle w:val="NormalSmallText"/>
        <w:ind w:hanging="180"/>
        <w:rPr>
          <w:b/>
          <w:bCs/>
        </w:rPr>
      </w:pPr>
      <w:r w:rsidRPr="00FE172C">
        <w:rPr>
          <w:rFonts w:ascii="Times New Roman" w:hAnsi="Times New Roman"/>
          <w:b/>
          <w:bCs/>
          <w:sz w:val="22"/>
          <w:szCs w:val="22"/>
          <w:u w:val="single"/>
        </w:rPr>
        <w:t>T3</w:t>
      </w:r>
    </w:p>
    <w:p w:rsidR="00AA403A" w:rsidRPr="00FE172C" w:rsidRDefault="00AA403A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FE172C">
        <w:rPr>
          <w:rFonts w:ascii="Times New Roman" w:hAnsi="Times New Roman"/>
          <w:sz w:val="22"/>
          <w:szCs w:val="22"/>
        </w:rPr>
        <w:t xml:space="preserve">Time Point </w:t>
      </w:r>
      <w:r w:rsidR="00A94B37" w:rsidRPr="00FE172C">
        <w:rPr>
          <w:rFonts w:ascii="Times New Roman" w:hAnsi="Times New Roman"/>
          <w:sz w:val="22"/>
          <w:szCs w:val="22"/>
        </w:rPr>
        <w:t>4</w:t>
      </w:r>
    </w:p>
    <w:p w:rsidR="00A94B37" w:rsidRPr="00FE172C" w:rsidRDefault="00012062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FE172C">
        <w:rPr>
          <w:rFonts w:ascii="Times New Roman" w:hAnsi="Times New Roman"/>
          <w:sz w:val="22"/>
          <w:szCs w:val="22"/>
        </w:rPr>
        <w:t>At 6</w:t>
      </w:r>
      <w:r w:rsidR="00D555CB" w:rsidRPr="00D555CB">
        <w:rPr>
          <w:rFonts w:ascii="Times New Roman" w:hAnsi="Times New Roman"/>
          <w:sz w:val="22"/>
          <w:szCs w:val="22"/>
          <w:vertAlign w:val="superscript"/>
        </w:rPr>
        <w:t>th</w:t>
      </w:r>
      <w:r w:rsidR="00A94B37" w:rsidRPr="00FE172C">
        <w:rPr>
          <w:rFonts w:ascii="Times New Roman" w:hAnsi="Times New Roman"/>
          <w:sz w:val="22"/>
          <w:szCs w:val="22"/>
        </w:rPr>
        <w:t xml:space="preserve"> month</w:t>
      </w:r>
    </w:p>
    <w:p w:rsidR="006A6FC9" w:rsidRPr="00E71EED" w:rsidRDefault="00AA403A" w:rsidP="00E71EED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FE172C">
        <w:rPr>
          <w:rFonts w:ascii="Times New Roman" w:hAnsi="Times New Roman"/>
          <w:sz w:val="22"/>
          <w:szCs w:val="22"/>
        </w:rPr>
        <w:t>Study Visit 4</w:t>
      </w:r>
    </w:p>
    <w:p w:rsidR="006A6FC9" w:rsidRDefault="006A6FC9" w:rsidP="002C63DF">
      <w:pPr>
        <w:pStyle w:val="NormalSmallText"/>
        <w:ind w:hanging="180"/>
        <w:rPr>
          <w:b/>
          <w:bCs/>
        </w:rPr>
      </w:pPr>
    </w:p>
    <w:p w:rsidR="006A6FC9" w:rsidRDefault="006A6FC9" w:rsidP="002C63DF">
      <w:pPr>
        <w:pStyle w:val="NormalSmallText"/>
        <w:ind w:hanging="180"/>
        <w:rPr>
          <w:b/>
          <w:bCs/>
        </w:rPr>
      </w:pPr>
    </w:p>
    <w:p w:rsidR="006A6FC9" w:rsidRDefault="006A6FC9" w:rsidP="002C63DF">
      <w:pPr>
        <w:pStyle w:val="NormalSmallText"/>
        <w:ind w:hanging="180"/>
        <w:rPr>
          <w:b/>
          <w:bCs/>
        </w:rPr>
      </w:pPr>
    </w:p>
    <w:p w:rsidR="00A94B37" w:rsidRPr="006A6FC9" w:rsidRDefault="00FC65C5" w:rsidP="002C63DF">
      <w:pPr>
        <w:pStyle w:val="NormalSmallText"/>
        <w:ind w:hanging="180"/>
        <w:rPr>
          <w:rFonts w:ascii="Times New Roman" w:hAnsi="Times New Roman"/>
          <w:sz w:val="22"/>
          <w:szCs w:val="22"/>
          <w:u w:val="single"/>
        </w:rPr>
      </w:pPr>
      <w:r w:rsidRPr="00FC65C5">
        <w:lastRenderedPageBreak/>
        <w:pict>
          <v:shape id="_x0000_s1070" type="#_x0000_t32" style="position:absolute;margin-left:264.55pt;margin-top:-26.45pt;width:0;height:141.75pt;z-index:251761664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aO6HQIAADwEAAAOAAAAZHJzL2Uyb0RvYy54bWysU8GO2yAQvVfqPyDuie2skyZWnNXKTnrZ&#10;diPt9gMIYBvVBgQkTlT13ztgJ9q0l6qqD3iAmTdvZh7rx3PXohM3ViiZ42QaY8QlVUzIOsff3naT&#10;JUbWEclIqyTP8YVb/Lj5+GHd64zPVKNaxg0CEGmzXue4cU5nUWRpwztip0pzCZeVMh1xsDV1xAzp&#10;Ab1ro1kcL6JeGaaNotxaOC2HS7wJ+FXFqXupKssdanMM3FxYTVgPfo02a5LVhuhG0JEG+QcWHRES&#10;kt6gSuIIOhrxB1QnqFFWVW5KVRepqhKUhxqgmiT+rZrXhmgeaoHmWH1rk/1/sPTraW+QYDleYCRJ&#10;ByN6OjoVMqOHpe9Pr20GboXcG18hPctX/azod4ukKhoiax683y4aghMfEd2F+I3VkOXQf1EMfAgk&#10;CM06V6bzkNAGdA4zudxmws8O0eGQwmmyjOPZbB7QSXYN1Ma6z1x1yBs5ts4QUTeuUFLC5JVJQhpy&#10;erbO0yLZNcBnlWon2jYIoJWoz/FqDgn8jVWtYP4ybEx9KFqDTsRLKHwjizs3o46SBbCGE7YdbUdE&#10;O9iQvJUeDwoDOqM1aOTHKl5tl9tlOklni+0kjcty8rQr0slil3yalw9lUZTJT08tSbNGMMalZ3fV&#10;a5L+nR7GlzMo7abYWxuie/TQLyB7/QfSYbJ+mIMsDopd9uY6cZBocB6fk38D7/dgv3/0m18AAAD/&#10;/wMAUEsDBBQABgAIAAAAIQAJSjiQ3QAAAAoBAAAPAAAAZHJzL2Rvd25yZXYueG1sTI/BTsMwDIbv&#10;SLxDZCQuiCUtFGhpOk1IHDiyTeKaNaYtNE7VpGvZ02PEAY72/+n353K9uF4ccQydJw3JSoFAqr3t&#10;qNGw3z1fP4AI0ZA1vSfU8IUB1tX5WWkK62d6xeM2NoJLKBRGQxvjUEgZ6hadCSs/IHH27kdnIo9j&#10;I+1oZi53vUyVupPOdMQXWjPgU4v153ZyGjBMWaI2uWv2L6f56i09fczDTuvLi2XzCCLiEv9g+NFn&#10;dajY6eAnskH0GrI0zxjl4D4HwcDv4qDhRiW3IKtS/n+h+gYAAP//AwBQSwECLQAUAAYACAAAACEA&#10;toM4kv4AAADhAQAAEwAAAAAAAAAAAAAAAAAAAAAAW0NvbnRlbnRfVHlwZXNdLnhtbFBLAQItABQA&#10;BgAIAAAAIQA4/SH/1gAAAJQBAAALAAAAAAAAAAAAAAAAAC8BAABfcmVscy8ucmVsc1BLAQItABQA&#10;BgAIAAAAIQCSbaO6HQIAADwEAAAOAAAAAAAAAAAAAAAAAC4CAABkcnMvZTJvRG9jLnhtbFBLAQIt&#10;ABQABgAIAAAAIQAJSjiQ3QAAAAoBAAAPAAAAAAAAAAAAAAAAAHcEAABkcnMvZG93bnJldi54bWxQ&#10;SwUGAAAAAAQABADzAAAAgQUAAAAA&#10;"/>
        </w:pict>
      </w:r>
      <w:r w:rsidRPr="00FC65C5">
        <w:pict>
          <v:shape id="AutoShape 37" o:spid="_x0000_s1048" type="#_x0000_t67" style="position:absolute;margin-left:255.35pt;margin-top:-45.85pt;width:18pt;height:19.4pt;z-index:2517596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hxXQwIAAJMEAAAOAAAAZHJzL2Uyb0RvYy54bWysVNtu2zAMfR+wfxD0vtpxc6tRpyjaZRjQ&#10;bQW6fYAiybE2SdQkJU729aVlJ3O2t2F+EESROjzkEX17dzCa7KUPCmxFJ1c5JdJyEMpuK/rt6/rd&#10;kpIQmRVMg5UVPcpA71Zv39y2rpQFNKCF9ARBbChbV9EmRldmWeCNNCxcgZMWnTV4wyKafpsJz1pE&#10;Nzor8nyeteCF88BlCHj62DvpKuHXteTxS10HGYmuKHKLafVp3XRrtrpl5dYz1yg+0GD/wMIwZTHp&#10;GeqRRUZ2Xv0FZRT3EKCOVxxMBnWtuEw1YDWT/I9qXhrmZKoFmxPcuU3h/8Hyz/tnT5SoaIFKWWZQ&#10;o/tdhJSaXC+6BrUulBj34p59V2JwT8B/BGLhoWF2K++9h7aRTCCtSRefXVzojIBXyab9BALhGcKn&#10;Xh1qbzpA7AI5JEmOZ0nkIRKOh0WxnOcoHEdXMZ1fL5NkGStPl50P8YMEQ7pNRQW0NhFKGdj+KcQk&#10;ixhqY+L7hJLaaFR5zzSZ5fgNr2AUU4xjikW+vE6FsXJARAKnxKkloJVYK62T4bebB+0Jwld0nb7h&#10;chiHaUvait7MilmieuELY4iOYc8Rs16EGRVxeLQyFV2eg1jZafHeivS0I1O63+NlbQdxOj16XTcg&#10;jqiNh34ycJJx04D/RUmLU1HR8HPHvKREf7So781kOu3GKBnT2aJAw489m7GHWY5QFY2U9NuH2I/e&#10;znm1bTDTJNVuoXtytYqnx9OzGsjiy8fdxWiN7RT1+1+yegUAAP//AwBQSwMEFAAGAAgAAAAhADR6&#10;2CDcAAAACQEAAA8AAABkcnMvZG93bnJldi54bWxMj8FOwzAMhu9IvENkJG4sHeoK65pOMKnXTdt4&#10;gLQxbbXEKU22lrfHnOBo/59+fy62s7PihmPoPSlYLhIQSI03PbUKPs7V0yuIEDUZbT2hgm8MsC3v&#10;7wqdGz/REW+n2AouoZBrBV2MQy5laDp0Oiz8gMTZpx+djjyOrTSjnrjcWfmcJJl0uie+0OkBdx02&#10;l9PVKZiO+8OXrPa+Wg9TqM+Hd7mzs1KPD/PbBkTEOf7B8KvP6lCyU+2vZIKwClbL5IVRDpIMBAOr&#10;NONFrSBdpyDLQv7/oPwBAAD//wMAUEsBAi0AFAAGAAgAAAAhALaDOJL+AAAA4QEAABMAAAAAAAAA&#10;AAAAAAAAAAAAAFtDb250ZW50X1R5cGVzXS54bWxQSwECLQAUAAYACAAAACEAOP0h/9YAAACUAQAA&#10;CwAAAAAAAAAAAAAAAAAvAQAAX3JlbHMvLnJlbHNQSwECLQAUAAYACAAAACEAFF4cV0MCAACTBAAA&#10;DgAAAAAAAAAAAAAAAAAuAgAAZHJzL2Uyb0RvYy54bWxQSwECLQAUAAYACAAAACEANHrYINwAAAAJ&#10;AQAADwAAAAAAAAAAAAAAAACdBAAAZHJzL2Rvd25yZXYueG1sUEsFBgAAAAAEAAQA8wAAAKYFAAAA&#10;AA==&#10;" adj="16172"/>
        </w:pict>
      </w:r>
      <w:r w:rsidRPr="00FC65C5">
        <w:rPr>
          <w:rFonts w:ascii="Times New Roman" w:hAnsi="Times New Roman"/>
          <w:sz w:val="22"/>
          <w:szCs w:val="22"/>
        </w:rPr>
        <w:pict>
          <v:rect id="_x0000_s1068" style="position:absolute;margin-left:69pt;margin-top:-33.95pt;width:420pt;height:127.5pt;z-index:2517585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RB/LAIAAFEEAAAOAAAAZHJzL2Uyb0RvYy54bWysVMGO0zAQvSPxD5bvNE3b0DZqulp1KUJa&#10;YMXCBziOk1g4thm7TcrXM3a63S5wQuRgeTzj5zdvZrK5GTpFjgKcNLqg6WRKidDcVFI3Bf32df9m&#10;RYnzTFdMGS0KehKO3mxfv9r0Nhcz0xpVCSAIol3e24K23ts8SRxvRcfcxFih0Vkb6JhHE5qkAtYj&#10;eqeS2XT6NukNVBYMF87h6d3opNuIX9eC+8917YQnqqDIzccV4lqGNdluWN4As63kZxrsH1h0TGp8&#10;9AJ1xzwjB5B/QHWSg3Gm9hNuusTUteQi5oDZpNPfsnlsmRUxFxTH2YtM7v/B8k/HByCywtqllGjW&#10;YY2+oGpMN0qQ+TwI1FuXY9yjfYCQorP3hn93RJtdi2HiFsD0rWAV0kpDfPLiQjAcXiVl/9FUCM8O&#10;3kSthhq6AIgqkCGW5HQpiRg84Xi4WK+y+SqjhKMvXa7SdJnFN1j+dN2C8++F6UjYFBSQfYRnx3vn&#10;Ax2WP4VE+kbJai+VigY05U4BOTLsj338zujuOkxp0hd0nc2yiPzC564hpvH7G0QnPTa6kl1BV5cg&#10;lgfd3ukqtqFnUo17pKz0Wcig3VgDP5RDLNUyPBB0LU11QmXBjH2Nc4ib1sBPSnrs6YK6HwcGghL1&#10;QWN11uliEYYgGotsOUMDrj3ltYdpjlAF9ZSM250fB+dgQTYtvpRGNbS5xYrWMmr9zOpMH/s2luA8&#10;Y2Ewru0Y9fwn2P4CAAD//wMAUEsDBBQABgAIAAAAIQA8Ovb43gAAAAkBAAAPAAAAZHJzL2Rvd25y&#10;ZXYueG1sTI9BT4NAFITvJv6HzTPxZhepVqAsjdHUxGNLL94e7BOo7FvCLi36611P9TiZycw3+WY2&#10;vTjR6DrLCu4XEQji2uqOGwWHcnuXgHAeWWNvmRR8k4NNcX2VY6btmXd02vtGhBJ2GSpovR8yKV3d&#10;kkG3sANx8D7taNAHOTZSj3gO5aaXcRStpMGOw0KLA720VH/tJ6Og6uID/uzKt8ik26V/n8vj9PGq&#10;1O3N/LwG4Wn2lzD84Qd0KAJTZSfWTvRBP8SPIaogXYIIfho/rUBUCuIkTUAWufz/oPgFAAD//wMA&#10;UEsBAi0AFAAGAAgAAAAhALaDOJL+AAAA4QEAABMAAAAAAAAAAAAAAAAAAAAAAFtDb250ZW50X1R5&#10;cGVzXS54bWxQSwECLQAUAAYACAAAACEAOP0h/9YAAACUAQAACwAAAAAAAAAAAAAAAAAvAQAAX3Jl&#10;bHMvLnJlbHNQSwECLQAUAAYACAAAACEAsw0QfywCAABRBAAADgAAAAAAAAAAAAAAAAAuAgAAZHJz&#10;L2Uyb0RvYy54bWxQSwECLQAUAAYACAAAACEAPDr2+N4AAAAJAQAADwAAAAAAAAAAAAAAAACGBAAA&#10;ZHJzL2Rvd25yZXYueG1sUEsFBgAAAAAEAAQA8wAAAJEFAAAAAA==&#10;">
            <v:textbox>
              <w:txbxContent>
                <w:p w:rsidR="00932E6D" w:rsidRDefault="00932E6D" w:rsidP="00932E6D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</w:t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932E6D">
                    <w:rPr>
                      <w:rFonts w:ascii="Times New Roman" w:hAnsi="Times New Roman"/>
                      <w:b/>
                      <w:i/>
                      <w:sz w:val="20"/>
                    </w:rPr>
                    <w:tab/>
                  </w:r>
                  <w:r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-</w:t>
                  </w:r>
                </w:p>
                <w:p w:rsidR="00932E6D" w:rsidRPr="004652C4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              Quality of Life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  <w:t>Quality of Life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</w:p>
                <w:p w:rsidR="00932E6D" w:rsidRPr="004652C4" w:rsidRDefault="00932E6D" w:rsidP="00932E6D">
                  <w:pPr>
                    <w:rPr>
                      <w:rFonts w:ascii="Times New Roman" w:hAnsi="Times New Roman"/>
                      <w:b/>
                      <w:i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Morisky Medication Adherence Scale (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) 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Morisky Medication Adherence Scale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(Patient)</w:t>
                  </w:r>
                </w:p>
                <w:p w:rsid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-Str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oke Complications (Patient)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  <w:t>Post Stroke Complications (Patient)</w:t>
                  </w:r>
                </w:p>
                <w:p w:rsid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Knowledge Assessment (Patient &amp; Caregiver)   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  <w:t>Knowledge Assessment (Patient &amp; Caregiver)</w:t>
                  </w:r>
                </w:p>
                <w:p w:rsid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Video Assessment (Patient &amp; Care-giver)           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  <w:t>Cost Assessment (Patient &amp; Caregiver)</w:t>
                  </w:r>
                </w:p>
                <w:p w:rsidR="00932E6D" w:rsidRP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 Satisfaction with mHealth                       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  <w:t>Care-giver Burden Scale</w:t>
                  </w:r>
                </w:p>
                <w:p w:rsid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Cost Assessment (Patient &amp; Caregiver)                 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</w:p>
                <w:p w:rsidR="00932E6D" w:rsidRP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Care-giver Burden Scale</w:t>
                  </w:r>
                </w:p>
                <w:p w:rsidR="00932E6D" w:rsidRDefault="00932E6D" w:rsidP="00932E6D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</w:p>
                <w:p w:rsidR="00932E6D" w:rsidRPr="004C1C7D" w:rsidRDefault="00932E6D" w:rsidP="00932E6D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 w:rsidR="00FD7102" w:rsidRPr="006A6FC9">
        <w:rPr>
          <w:rFonts w:ascii="Times New Roman" w:hAnsi="Times New Roman"/>
          <w:b/>
          <w:bCs/>
          <w:sz w:val="22"/>
          <w:szCs w:val="22"/>
          <w:u w:val="single"/>
        </w:rPr>
        <w:t>T4</w:t>
      </w:r>
    </w:p>
    <w:p w:rsidR="00AA403A" w:rsidRPr="006A6FC9" w:rsidRDefault="00A91794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6A6FC9">
        <w:rPr>
          <w:rFonts w:ascii="Times New Roman" w:hAnsi="Times New Roman"/>
          <w:sz w:val="22"/>
          <w:szCs w:val="22"/>
        </w:rPr>
        <w:t>Time point 5</w:t>
      </w:r>
    </w:p>
    <w:p w:rsidR="00F11427" w:rsidRPr="006A6FC9" w:rsidRDefault="00A91794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6A6FC9">
        <w:rPr>
          <w:rFonts w:ascii="Times New Roman" w:hAnsi="Times New Roman"/>
          <w:sz w:val="22"/>
          <w:szCs w:val="22"/>
        </w:rPr>
        <w:t xml:space="preserve">At 9 </w:t>
      </w:r>
      <w:r w:rsidR="00F11427" w:rsidRPr="006A6FC9">
        <w:rPr>
          <w:rFonts w:ascii="Times New Roman" w:hAnsi="Times New Roman"/>
          <w:sz w:val="22"/>
          <w:szCs w:val="22"/>
        </w:rPr>
        <w:t>months</w:t>
      </w:r>
    </w:p>
    <w:p w:rsidR="00F11427" w:rsidRPr="006A6FC9" w:rsidRDefault="00F11427" w:rsidP="002C63DF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6A6FC9">
        <w:rPr>
          <w:rFonts w:ascii="Times New Roman" w:hAnsi="Times New Roman"/>
          <w:sz w:val="22"/>
          <w:szCs w:val="22"/>
        </w:rPr>
        <w:t>Study visit 5</w:t>
      </w:r>
    </w:p>
    <w:p w:rsidR="00F11427" w:rsidRDefault="00F11427" w:rsidP="002C63DF">
      <w:pPr>
        <w:pStyle w:val="NormalSmallText"/>
        <w:ind w:hanging="180"/>
      </w:pPr>
    </w:p>
    <w:p w:rsidR="00F11427" w:rsidRDefault="00F11427" w:rsidP="00AA403A">
      <w:pPr>
        <w:pStyle w:val="NormalSmallText"/>
      </w:pPr>
    </w:p>
    <w:p w:rsidR="00F11427" w:rsidRDefault="00FC65C5" w:rsidP="00AA403A">
      <w:pPr>
        <w:pStyle w:val="NormalSmallText"/>
      </w:pPr>
      <w:r w:rsidRPr="00FC65C5">
        <w:rPr>
          <w:b/>
          <w:bCs/>
        </w:rPr>
        <w:pict>
          <v:shape id="_x0000_s1069" type="#_x0000_t67" style="position:absolute;margin-left:254.5pt;margin-top:3.05pt;width:18pt;height:19.4pt;z-index:2517626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hxXQwIAAJMEAAAOAAAAZHJzL2Uyb0RvYy54bWysVNtu2zAMfR+wfxD0vtpxc6tRpyjaZRjQ&#10;bQW6fYAiybE2SdQkJU729aVlJ3O2t2F+EESROjzkEX17dzCa7KUPCmxFJ1c5JdJyEMpuK/rt6/rd&#10;kpIQmRVMg5UVPcpA71Zv39y2rpQFNKCF9ARBbChbV9EmRldmWeCNNCxcgZMWnTV4wyKafpsJz1pE&#10;Nzor8nyeteCF88BlCHj62DvpKuHXteTxS10HGYmuKHKLafVp3XRrtrpl5dYz1yg+0GD/wMIwZTHp&#10;GeqRRUZ2Xv0FZRT3EKCOVxxMBnWtuEw1YDWT/I9qXhrmZKoFmxPcuU3h/8Hyz/tnT5SoaIFKWWZQ&#10;o/tdhJSaXC+6BrUulBj34p59V2JwT8B/BGLhoWF2K++9h7aRTCCtSRefXVzojIBXyab9BALhGcKn&#10;Xh1qbzpA7AI5JEmOZ0nkIRKOh0WxnOcoHEdXMZ1fL5NkGStPl50P8YMEQ7pNRQW0NhFKGdj+KcQk&#10;ixhqY+L7hJLaaFR5zzSZ5fgNr2AUU4xjikW+vE6FsXJARAKnxKkloJVYK62T4bebB+0Jwld0nb7h&#10;chiHaUvait7MilmieuELY4iOYc8Rs16EGRVxeLQyFV2eg1jZafHeivS0I1O63+NlbQdxOj16XTcg&#10;jqiNh34ycJJx04D/RUmLU1HR8HPHvKREf7So781kOu3GKBnT2aJAw489m7GHWY5QFY2U9NuH2I/e&#10;znm1bTDTJNVuoXtytYqnx9OzGsjiy8fdxWiN7RT1+1+yegUAAP//AwBQSwMEFAAGAAgAAAAhADR6&#10;2CDcAAAACQEAAA8AAABkcnMvZG93bnJldi54bWxMj8FOwzAMhu9IvENkJG4sHeoK65pOMKnXTdt4&#10;gLQxbbXEKU22lrfHnOBo/59+fy62s7PihmPoPSlYLhIQSI03PbUKPs7V0yuIEDUZbT2hgm8MsC3v&#10;7wqdGz/REW+n2AouoZBrBV2MQy5laDp0Oiz8gMTZpx+djjyOrTSjnrjcWfmcJJl0uie+0OkBdx02&#10;l9PVKZiO+8OXrPa+Wg9TqM+Hd7mzs1KPD/PbBkTEOf7B8KvP6lCyU+2vZIKwClbL5IVRDpIMBAOr&#10;NONFrSBdpyDLQv7/oPwBAAD//wMAUEsBAi0AFAAGAAgAAAAhALaDOJL+AAAA4QEAABMAAAAAAAAA&#10;AAAAAAAAAAAAAFtDb250ZW50X1R5cGVzXS54bWxQSwECLQAUAAYACAAAACEAOP0h/9YAAACUAQAA&#10;CwAAAAAAAAAAAAAAAAAvAQAAX3JlbHMvLnJlbHNQSwECLQAUAAYACAAAACEAFF4cV0MCAACTBAAA&#10;DgAAAAAAAAAAAAAAAAAuAgAAZHJzL2Uyb0RvYy54bWxQSwECLQAUAAYACAAAACEANHrYINwAAAAJ&#10;AQAADwAAAAAAAAAAAAAAAACdBAAAZHJzL2Rvd25yZXYueG1sUEsFBgAAAAAEAAQA8wAAAKYFAAAA&#10;AA==&#10;" adj="16172"/>
        </w:pict>
      </w:r>
    </w:p>
    <w:p w:rsidR="00F11427" w:rsidRDefault="00FC65C5" w:rsidP="00AA403A">
      <w:pPr>
        <w:pStyle w:val="NormalSmallText"/>
      </w:pPr>
      <w:r w:rsidRPr="00FC65C5">
        <w:rPr>
          <w:b/>
          <w:bCs/>
        </w:rPr>
        <w:pict>
          <v:shape id="AutoShape 38" o:spid="_x0000_s1043" type="#_x0000_t32" style="position:absolute;margin-left:264.75pt;margin-top:9.3pt;width:0;height:141.75pt;z-index:251738112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aO6HQIAADwEAAAOAAAAZHJzL2Uyb0RvYy54bWysU8GO2yAQvVfqPyDuie2skyZWnNXKTnrZ&#10;diPt9gMIYBvVBgQkTlT13ztgJ9q0l6qqD3iAmTdvZh7rx3PXohM3ViiZ42QaY8QlVUzIOsff3naT&#10;JUbWEclIqyTP8YVb/Lj5+GHd64zPVKNaxg0CEGmzXue4cU5nUWRpwztip0pzCZeVMh1xsDV1xAzp&#10;Ab1ro1kcL6JeGaaNotxaOC2HS7wJ+FXFqXupKssdanMM3FxYTVgPfo02a5LVhuhG0JEG+QcWHRES&#10;kt6gSuIIOhrxB1QnqFFWVW5KVRepqhKUhxqgmiT+rZrXhmgeaoHmWH1rk/1/sPTraW+QYDleYCRJ&#10;ByN6OjoVMqOHpe9Pr20GboXcG18hPctX/azod4ukKhoiax683y4aghMfEd2F+I3VkOXQf1EMfAgk&#10;CM06V6bzkNAGdA4zudxmws8O0eGQwmmyjOPZbB7QSXYN1Ma6z1x1yBs5ts4QUTeuUFLC5JVJQhpy&#10;erbO0yLZNcBnlWon2jYIoJWoz/FqDgn8jVWtYP4ybEx9KFqDTsRLKHwjizs3o46SBbCGE7YdbUdE&#10;O9iQvJUeDwoDOqM1aOTHKl5tl9tlOklni+0kjcty8rQr0slil3yalw9lUZTJT08tSbNGMMalZ3fV&#10;a5L+nR7GlzMo7abYWxuie/TQLyB7/QfSYbJ+mIMsDopd9uY6cZBocB6fk38D7/dgv3/0m18AAAD/&#10;/wMAUEsDBBQABgAIAAAAIQAJSjiQ3QAAAAoBAAAPAAAAZHJzL2Rvd25yZXYueG1sTI/BTsMwDIbv&#10;SLxDZCQuiCUtFGhpOk1IHDiyTeKaNaYtNE7VpGvZ02PEAY72/+n353K9uF4ccQydJw3JSoFAqr3t&#10;qNGw3z1fP4AI0ZA1vSfU8IUB1tX5WWkK62d6xeM2NoJLKBRGQxvjUEgZ6hadCSs/IHH27kdnIo9j&#10;I+1oZi53vUyVupPOdMQXWjPgU4v153ZyGjBMWaI2uWv2L6f56i09fczDTuvLi2XzCCLiEv9g+NFn&#10;dajY6eAnskH0GrI0zxjl4D4HwcDv4qDhRiW3IKtS/n+h+gYAAP//AwBQSwECLQAUAAYACAAAACEA&#10;toM4kv4AAADhAQAAEwAAAAAAAAAAAAAAAAAAAAAAW0NvbnRlbnRfVHlwZXNdLnhtbFBLAQItABQA&#10;BgAIAAAAIQA4/SH/1gAAAJQBAAALAAAAAAAAAAAAAAAAAC8BAABfcmVscy8ucmVsc1BLAQItABQA&#10;BgAIAAAAIQCSbaO6HQIAADwEAAAOAAAAAAAAAAAAAAAAAC4CAABkcnMvZTJvRG9jLnhtbFBLAQIt&#10;ABQABgAIAAAAIQAJSjiQ3QAAAAoBAAAPAAAAAAAAAAAAAAAAAHcEAABkcnMvZG93bnJldi54bWxQ&#10;SwUGAAAAAAQABADzAAAAgQUAAAAA&#10;"/>
        </w:pict>
      </w:r>
      <w:r w:rsidRPr="00FC65C5">
        <w:rPr>
          <w:b/>
          <w:bCs/>
        </w:rPr>
        <w:pict>
          <v:rect id="_x0000_s1038" style="position:absolute;margin-left:69pt;margin-top:9.3pt;width:420pt;height:141.75pt;z-index:251734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nYnKAIAAFAEAAAOAAAAZHJzL2Uyb0RvYy54bWysVNuO0zAQfUfiHyy/0yS9LNuo6WrVpQhp&#10;gRULH+A4TmLhG2O3afl6xk63Wy7iAeEHayYzPj5zZpzVzUErshfgpTUVLSY5JcJw20jTVfTL5+2r&#10;a0p8YKZhyhpR0aPw9Gb98sVqcKWY2t6qRgBBEOPLwVW0D8GVWeZ5LzTzE+uEwWBrQbOALnRZA2xA&#10;dK2yaZ5fZYOFxoHlwnv8ejcG6Trht63g4WPbehGIqihyC2mHtNdxz9YrVnbAXC/5iQb7BxaaSYOX&#10;nqHuWGBkB/I3KC05WG/bMOFWZ7ZtJRepBqymyH+p5rFnTqRaUBzvzjL5/wfLP+wfgMimogtKDNPY&#10;ok8oGjOdEmQ2i/oMzpeY9ugeIFbo3b3lXz0xdtNjmrgFsEMvWIOsipif/XQgOh6Pknp4bxuEZ7tg&#10;k1SHFnQERBHIIXXkeO6IOATC8eN8uZxdzbFxHGPFdZ5Pp4t0Byufjjvw4a2wmkSjooDsEzzb3/sQ&#10;6bDyKSXRt0o2W6lUcqCrNwrInuF4bNM6ofvLNGXIUNHlAu/+O0Se1p8gtAw450rqimIVuGISK6Nu&#10;b0yT7MCkGm2krMxJyKjd2INwqA+pU8t4Nupa2+aIyoIdxxqfIRq9he+UDDjSFfXfdgwEJeqdwe4s&#10;i3mUMiRnvng9RQcuI/VlhBmOUBUNlIzmJozvZudAdj3eVCQ1jL3FjrYyaf3M6kQfxza14PTE4ru4&#10;9FPW849g/QMAAP//AwBQSwMEFAAGAAgAAAAhAAoUQ87fAAAACgEAAA8AAABkcnMvZG93bnJldi54&#10;bWxMj8FOwzAQRO9I/IO1SNyo07qiNI1TIVCROLbphdsmXpKU2I5ipw18Pcup3Ha0o5l52XaynTjT&#10;EFrvNMxnCQhylTetqzUci93DE4gQ0RnsvCMN3xRgm9/eZJgaf3F7Oh9iLTjEhRQ1NDH2qZShashi&#10;mPmeHP8+/WAxshxqaQa8cLjt5CJJHqXF1nFDgz29NFR9HUaroWwXR/zZF2+JXe9UfJ+K0/jxqvX9&#10;3fS8ARFpilcz/M3n6ZDzptKPzgTRsV6umCXysWIENqyVWoIoNahkrkDmmfyPkP8CAAD//wMAUEsB&#10;Ai0AFAAGAAgAAAAhALaDOJL+AAAA4QEAABMAAAAAAAAAAAAAAAAAAAAAAFtDb250ZW50X1R5cGVz&#10;XS54bWxQSwECLQAUAAYACAAAACEAOP0h/9YAAACUAQAACwAAAAAAAAAAAAAAAAAvAQAAX3JlbHMv&#10;LnJlbHNQSwECLQAUAAYACAAAACEA4F52JygCAABQBAAADgAAAAAAAAAAAAAAAAAuAgAAZHJzL2Uy&#10;b0RvYy54bWxQSwECLQAUAAYACAAAACEAChRDzt8AAAAKAQAADwAAAAAAAAAAAAAAAACCBAAAZHJz&#10;L2Rvd25yZXYueG1sUEsFBgAAAAAEAAQA8wAAAI4FAAAAAA==&#10;">
            <v:textbox>
              <w:txbxContent>
                <w:p w:rsidR="00875CC0" w:rsidRDefault="00875CC0" w:rsidP="00875CC0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 w:rsidRPr="004652C4">
                    <w:rPr>
                      <w:rFonts w:ascii="Times New Roman" w:hAnsi="Times New Roman"/>
                      <w:b/>
                      <w:i/>
                      <w:sz w:val="20"/>
                      <w:u w:val="single"/>
                    </w:rPr>
                    <w:t>Assessment: -Assessment:-</w:t>
                  </w:r>
                </w:p>
                <w:p w:rsidR="00875CC0" w:rsidRPr="004652C4" w:rsidRDefault="00875CC0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Functional Status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Quality of Life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)  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Quality of Life (</w:t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Stroke Patient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)</w:t>
                  </w:r>
                </w:p>
                <w:p w:rsidR="00875CC0" w:rsidRPr="004652C4" w:rsidRDefault="00875CC0" w:rsidP="00875CC0">
                  <w:pPr>
                    <w:rPr>
                      <w:rFonts w:ascii="Times New Roman" w:hAnsi="Times New Roman"/>
                      <w:b/>
                      <w:i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Morisky Medication Adherence Scale (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)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Morisky Medication Adherence Scale 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(Patient)</w:t>
                  </w:r>
                </w:p>
                <w:p w:rsidR="00875CC0" w:rsidRDefault="00875CC0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4652C4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-Str</w:t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oke Complications (Patient)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ost Stroke Complications (Patient)</w:t>
                  </w:r>
                </w:p>
                <w:p w:rsidR="00875CC0" w:rsidRDefault="00875CC0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Knowledge Assessment (Patient &amp; Caregiver)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Knowledge Assessment (Patient &amp; Caregiver)</w:t>
                  </w:r>
                </w:p>
                <w:p w:rsidR="00875CC0" w:rsidRDefault="00875CC0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Video Assessment (Patient &amp; Care-giver)    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Patient &amp; Caregiver)</w:t>
                  </w:r>
                </w:p>
                <w:p w:rsidR="00875CC0" w:rsidRDefault="00875CC0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Patient Satisfaction with </w:t>
                  </w:r>
                  <w:r w:rsidRP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mHealth                              </w:t>
                  </w:r>
                  <w:r w:rsidR="00932E6D" w:rsidRP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HbA1C, BP, RBS, Cholesterol (Patient)</w:t>
                  </w:r>
                </w:p>
                <w:p w:rsidR="00875CC0" w:rsidRDefault="00875CC0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ost Assessment (Patient &amp; Caregiver)</w:t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                   </w:t>
                  </w:r>
                  <w:r w:rsidR="00932E6D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ab/>
                  </w:r>
                  <w:r w:rsidR="00EA0F33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Care-giver Burden Scale</w:t>
                  </w:r>
                </w:p>
                <w:p w:rsidR="00EA0F33" w:rsidRPr="00932E6D" w:rsidRDefault="00875CC0" w:rsidP="00875CC0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HbA1C, BP, RBS, Cholesterol (Patient)</w:t>
                  </w:r>
                </w:p>
                <w:p w:rsidR="00875CC0" w:rsidRPr="00932E6D" w:rsidRDefault="00EA0F33" w:rsidP="00875CC0">
                  <w:pPr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932E6D">
                    <w:rPr>
                      <w:rFonts w:cs="Arial"/>
                      <w:b/>
                      <w:sz w:val="16"/>
                      <w:szCs w:val="16"/>
                    </w:rPr>
                    <w:t>Care-giver Burden Scale</w:t>
                  </w:r>
                </w:p>
                <w:p w:rsidR="00F11427" w:rsidRPr="002C63DF" w:rsidRDefault="00F11427" w:rsidP="002C63DF">
                  <w:pPr>
                    <w:rPr>
                      <w:rFonts w:cs="Arial"/>
                      <w:b/>
                      <w:i/>
                      <w:sz w:val="16"/>
                      <w:szCs w:val="16"/>
                    </w:rPr>
                  </w:pPr>
                </w:p>
              </w:txbxContent>
            </v:textbox>
          </v:rect>
        </w:pict>
      </w:r>
    </w:p>
    <w:p w:rsidR="00875CC0" w:rsidRDefault="00875CC0" w:rsidP="00FD7102">
      <w:pPr>
        <w:pStyle w:val="NormalSmallText"/>
        <w:ind w:hanging="180"/>
        <w:rPr>
          <w:b/>
          <w:bCs/>
        </w:rPr>
      </w:pPr>
    </w:p>
    <w:p w:rsidR="00875CC0" w:rsidRDefault="00875CC0" w:rsidP="00FD7102">
      <w:pPr>
        <w:pStyle w:val="NormalSmallText"/>
        <w:ind w:hanging="180"/>
        <w:rPr>
          <w:b/>
          <w:bCs/>
        </w:rPr>
      </w:pPr>
    </w:p>
    <w:p w:rsidR="00875CC0" w:rsidRDefault="00875CC0" w:rsidP="00E71EED">
      <w:pPr>
        <w:pStyle w:val="NormalSmallText"/>
        <w:rPr>
          <w:b/>
          <w:bCs/>
        </w:rPr>
      </w:pPr>
    </w:p>
    <w:p w:rsidR="00FD7102" w:rsidRPr="00875CC0" w:rsidRDefault="00FD7102" w:rsidP="00875CC0">
      <w:pPr>
        <w:pStyle w:val="NormalSmallText"/>
        <w:ind w:hanging="180"/>
        <w:rPr>
          <w:b/>
          <w:bCs/>
        </w:rPr>
      </w:pPr>
      <w:r w:rsidRPr="00875CC0">
        <w:rPr>
          <w:rFonts w:ascii="Times New Roman" w:hAnsi="Times New Roman"/>
          <w:b/>
          <w:bCs/>
          <w:sz w:val="22"/>
          <w:szCs w:val="22"/>
          <w:u w:val="single"/>
        </w:rPr>
        <w:t>T5</w:t>
      </w:r>
    </w:p>
    <w:p w:rsidR="00FD7102" w:rsidRPr="00875CC0" w:rsidRDefault="00A91794" w:rsidP="00FD7102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875CC0">
        <w:rPr>
          <w:rFonts w:ascii="Times New Roman" w:hAnsi="Times New Roman"/>
          <w:sz w:val="22"/>
          <w:szCs w:val="22"/>
        </w:rPr>
        <w:t>Time point 6</w:t>
      </w:r>
    </w:p>
    <w:p w:rsidR="00FD7102" w:rsidRPr="00875CC0" w:rsidRDefault="00A91794" w:rsidP="00FD7102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875CC0">
        <w:rPr>
          <w:rFonts w:ascii="Times New Roman" w:hAnsi="Times New Roman"/>
          <w:sz w:val="22"/>
          <w:szCs w:val="22"/>
        </w:rPr>
        <w:t>At 12</w:t>
      </w:r>
      <w:r w:rsidR="00FD7102" w:rsidRPr="00875CC0">
        <w:rPr>
          <w:rFonts w:ascii="Times New Roman" w:hAnsi="Times New Roman"/>
          <w:sz w:val="22"/>
          <w:szCs w:val="22"/>
        </w:rPr>
        <w:t xml:space="preserve"> months</w:t>
      </w:r>
    </w:p>
    <w:p w:rsidR="00F11427" w:rsidRPr="00875CC0" w:rsidRDefault="00A91794" w:rsidP="00FD7102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875CC0">
        <w:rPr>
          <w:rFonts w:ascii="Times New Roman" w:hAnsi="Times New Roman"/>
          <w:sz w:val="22"/>
          <w:szCs w:val="22"/>
        </w:rPr>
        <w:t>Study visit 6</w:t>
      </w:r>
    </w:p>
    <w:p w:rsidR="00875CC0" w:rsidRDefault="00875CC0" w:rsidP="00875CC0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875CC0">
        <w:rPr>
          <w:rFonts w:ascii="Times New Roman" w:hAnsi="Times New Roman"/>
          <w:sz w:val="22"/>
          <w:szCs w:val="22"/>
        </w:rPr>
        <w:t xml:space="preserve">Final </w:t>
      </w:r>
    </w:p>
    <w:p w:rsidR="00875CC0" w:rsidRPr="00875CC0" w:rsidRDefault="00875CC0" w:rsidP="00875CC0">
      <w:pPr>
        <w:pStyle w:val="NormalSmallText"/>
        <w:ind w:hanging="180"/>
        <w:rPr>
          <w:rFonts w:ascii="Times New Roman" w:hAnsi="Times New Roman"/>
          <w:sz w:val="22"/>
          <w:szCs w:val="22"/>
        </w:rPr>
      </w:pPr>
      <w:r w:rsidRPr="00875CC0">
        <w:rPr>
          <w:rFonts w:ascii="Times New Roman" w:hAnsi="Times New Roman"/>
          <w:sz w:val="22"/>
          <w:szCs w:val="22"/>
        </w:rPr>
        <w:t>Assessment</w:t>
      </w:r>
    </w:p>
    <w:p w:rsidR="00FD7102" w:rsidRDefault="00FC65C5" w:rsidP="00FD7102">
      <w:pPr>
        <w:pStyle w:val="NormalSmallText"/>
      </w:pPr>
      <w:r>
        <w:pict>
          <v:shape id="AutoShape 40" o:spid="_x0000_s1041" type="#_x0000_t67" style="position:absolute;margin-left:105.7pt;margin-top:11.9pt;width:19.45pt;height:36.3pt;z-index:251739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H0QgIAAJQEAAAOAAAAZHJzL2Uyb0RvYy54bWysVN9v0zAQfkfif7D8ztKUttuipdO0MYQ0&#10;YNKA96vtNAbbZ2y36f57Lk5WUnhD5MG5y52/+/Hd5er6YA3bqxA1upqXZzPOlBMotdvW/OuX+zcX&#10;nMUEToJBp2r+rCK/Xr9+ddX5Ss2xRSNVYATiYtX5mrcp+aooomiVhXiGXjkyNhgsJFLDtpABOkK3&#10;ppjPZquiwyB9QKFipK93g5GvM37TKJE+N01UiZmaU24pnyGfm/4s1ldQbQP4VosxDfiHLCxoR0GP&#10;UHeQgO2C/gvKahEwYpPOBNoCm0YLlWugasrZH9U8teBVroWaE/2xTfH/wYpP+8fAtKz5W84cWKLo&#10;ZpcwR2aL3J/Ox4rcnvxj6CuM/gHFj8gc3rbgtuomBOxaBZKyKvt+FicXeiXSVbbpPqIkeCD43KpD&#10;E2wPSE1gh8zI85ERdUhM0Mf54nxWLjkTZFqsSmpRjgDVy2UfYnqv0LJeqLnEzuWEcgTYP8SUWZFj&#10;bSC/l5w11hDJezBsOaNnHIKJz3zqs1itlhdj2BGxgOolcG4JGi3vtTFZCdvNrQmM4Gt+n5/xcpy6&#10;Gce6ml8u58uc6oktTiH6DIccKeqJm9WJdsdoW/OLoxNUPRfvnMyTnUCbQabLxo3k9Hz0GxKrDcpn&#10;4ibgsBi0yCQo+EZvzjpai5rHnzsIijPzwRHDl+WCpoKlrCyW53NSwtSymVrAiRZp2whsEG/TsHs7&#10;H/S2pVhlrt5hP3SNTi/jM+Q1pkujT9LJbk317PX7Z7L+BQAA//8DAFBLAwQUAAYACAAAACEAdUQb&#10;WtsAAAAJAQAADwAAAGRycy9kb3ducmV2LnhtbEyPy07DMBBF90j8gzWV2FEnQa3SEKdClSqxAwof&#10;MI2HJGr8IHZS8/cMK1iO7tWZc+t9MqNYaAqDswrydQaCbOv0YDsFH+/H+xJEiGg1js6Sgm8KsG9u&#10;b2qstLvaN1pOsRMMsaFCBX2MvpIytD0ZDGvnyXL26SaDkc+pk3rCK8PNKIss20qDg+UPPXo69NRe&#10;TrNR8LW85s+Yb9NLSrOf9HGzOUSv1N0qPT2CiJTiXxl+9VkdGnY6u9nqIEYFTN9xlYOsAMGF4mHH&#10;W84KyqIE2dTy/4LmBwAA//8DAFBLAQItABQABgAIAAAAIQC2gziS/gAAAOEBAAATAAAAAAAAAAAA&#10;AAAAAAAAAABbQ29udGVudF9UeXBlc10ueG1sUEsBAi0AFAAGAAgAAAAhADj9If/WAAAAlAEAAAsA&#10;AAAAAAAAAAAAAAAALwEAAF9yZWxzLy5yZWxzUEsBAi0AFAAGAAgAAAAhAE4SgfRCAgAAlAQAAA4A&#10;AAAAAAAAAAAAAAAALgIAAGRycy9lMm9Eb2MueG1sUEsBAi0AFAAGAAgAAAAhAHVEG1rbAAAACQEA&#10;AA8AAAAAAAAAAAAAAAAAnAQAAGRycy9kb3ducmV2LnhtbFBLBQYAAAAABAAEAPMAAACkBQAAAAA=&#10;">
            <v:textbox style="layout-flow:vertical-ideographic"/>
          </v:shape>
        </w:pict>
      </w:r>
      <w:r>
        <w:pict>
          <v:shape id="AutoShape 41" o:spid="_x0000_s1042" type="#_x0000_t67" style="position:absolute;margin-left:386.6pt;margin-top:11.9pt;width:19.45pt;height:32.55pt;z-index:2517401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dzVRAIAAJQEAAAOAAAAZHJzL2Uyb0RvYy54bWysVFFv0zAQfkfiP1h+Z2nalHXR0mnqGEIa&#10;MGnAu2s7jcH2Gdttun/P2UlLBm+IPDi+3Pm77+7z5frmaDQ5SB8U2IaWFzNKpOUglN019OuX+zcr&#10;SkJkVjANVjb0WQZ6s3796rp3tZxDB1pITxDEhrp3De1idHVRBN5Jw8IFOGnR2YI3LKLpd4XwrEd0&#10;o4v5bPa26MEL54HLEPDr3eCk64zftpLHz20bZCS6ocgt5tXndZvWYn3N6p1nrlN8pMH+gYVhymLS&#10;M9Qdi4zsvfoLyijuIUAbLziYAtpWcZlrwGrK2R/VPHXMyVwLNie4c5vC/4Plnw6PnijR0IoSywxK&#10;dLuPkDOTqkz96V2oMezJPfpUYXAPwH8EYmHTMbuTt95D30kmkFWOL14cSEbAo2TbfwSB8Azhc6uO&#10;rTcJEJtAjlmR57Mi8hgJx4/z6nJWLinh6KrKxWK1TIwKVp8OOx/iewmGpE1DBfQ2E8oZ2OEhxKyK&#10;GGtj4ntJSWs0inxgmixn+IyXYBIzn8ZU5WqxGtOOiEjglDi3BLQS90rrbPjddqM9QfiG3udnPBym&#10;YdqSvqFXy/kyU33hC1OIxHDgiFlfhBkVcXa0Mg1dnYNYnbR4Z0W+2ZEpPezxsLbYupMeg65bEM+o&#10;jYdhMHCQcSPZN3xT0uNYNDT83DMvKdEfLCp8VVZVmqNsVMvLORp+6tlOPczyDnDaEGzYbuIwe3vn&#10;1a7DXGWu3kK6dK2KSdzEcOA1Gnj1s+bjmKbZmto56vfPZP0LAAD//wMAUEsDBBQABgAIAAAAIQCR&#10;qg/42gAAAAkBAAAPAAAAZHJzL2Rvd25yZXYueG1sTI/BTsMwEETvSPyDtZW4USdBKVWIU6FKlbgB&#10;LR/gxksSNV6b2EnN37Oc4Dia0cybepfsKBacwuBIQb7OQCC1zgzUKfg4He63IELUZPToCBV8Y4Bd&#10;c3tT68q4K73jcoyd4BIKlVbQx+grKUPbo9Vh7TwSe59usjqynDppJn3lcjvKIss20uqBeKHXHvc9&#10;tpfjbBV8LW/5i8436TWl2U/mUJb76JW6W6XnJxARU/wLwy8+o0PDTGc3kwliVPC4LXKOspEVIDjA&#10;ms+d2SkfQDa1/P+g+QEAAP//AwBQSwECLQAUAAYACAAAACEAtoM4kv4AAADhAQAAEwAAAAAAAAAA&#10;AAAAAAAAAAAAW0NvbnRlbnRfVHlwZXNdLnhtbFBLAQItABQABgAIAAAAIQA4/SH/1gAAAJQBAAAL&#10;AAAAAAAAAAAAAAAAAC8BAABfcmVscy8ucmVsc1BLAQItABQABgAIAAAAIQBf+dzVRAIAAJQEAAAO&#10;AAAAAAAAAAAAAAAAAC4CAABkcnMvZTJvRG9jLnhtbFBLAQItABQABgAIAAAAIQCRqg/42gAAAAkB&#10;AAAPAAAAAAAAAAAAAAAAAJ4EAABkcnMvZG93bnJldi54bWxQSwUGAAAAAAQABADzAAAApQUAAAAA&#10;">
            <v:textbox style="layout-flow:vertical-ideographic"/>
          </v:shape>
        </w:pict>
      </w:r>
    </w:p>
    <w:p w:rsidR="002C63DF" w:rsidRDefault="002C63DF" w:rsidP="00AA403A">
      <w:pPr>
        <w:pStyle w:val="NormalSmallText"/>
      </w:pPr>
    </w:p>
    <w:p w:rsidR="002C63DF" w:rsidRDefault="002C63DF" w:rsidP="00AA403A">
      <w:pPr>
        <w:pStyle w:val="NormalSmallText"/>
      </w:pPr>
    </w:p>
    <w:p w:rsidR="00AA403A" w:rsidRDefault="00FC65C5" w:rsidP="00AA403A">
      <w:pPr>
        <w:pStyle w:val="NormalSmallText"/>
      </w:pPr>
      <w:r>
        <w:pict>
          <v:shapetype id="_x0000_t110" coordsize="21600,21600" o:spt="110" path="m10800,l,10800,10800,21600,21600,10800xe">
            <v:stroke joinstyle="miter"/>
            <v:path gradientshapeok="t" o:connecttype="rect" textboxrect="5400,5400,16200,16200"/>
          </v:shapetype>
          <v:shape id="_x0000_s1040" type="#_x0000_t110" style="position:absolute;margin-left:-27.65pt;margin-top:8.8pt;width:287.4pt;height:224.5pt;z-index:251731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uTsMgIAAF4EAAAOAAAAZHJzL2Uyb0RvYy54bWysVMFu2zAMvQ/YPwi6L47TpEuMOEWRLMOA&#10;rivQ7QMUWY6FyaJGKbG7rx8lp2m67TTMB0EUqSfyPdLLm7417KjQa7Alz0djzpSVUGm7L/m3r9t3&#10;c858ELYSBqwq+ZPy/Gb19s2yc4WaQAOmUsgIxPqicyVvQnBFlnnZqFb4EThlyVkDtiKQifusQtER&#10;emuyyXh8nXWAlUOQyns63QxOvkr4da1k+FLXXgVmSk65hbRiWndxzVZLUexRuEbLUxriH7Johbb0&#10;6BlqI4JgB9R/QLVaIniow0hCm0Fda6lSDVRNPv6tmsdGOJVqIXK8O9Pk/x+svD8+INMVaceZFS1J&#10;dHsIkF5mV7PIT+d8QWGP7gFjhd7dgfzumYV1I+xe3SJC1yhRUVZ5jM9eXYiGp6ts132GiuAFwSeq&#10;+hrbCEgksD4p8nRWRPWBSTq8up4uFnMSTpJvMp/l+Sxploni+bpDHz4qaFnclLw20FFiGDZK6tiV&#10;6S1xvPMh5iaK5/hUCxhdbbUxycD9bm2QHQX1yjZ9qRwq+TLMWNaVfDGbzBLyK5+/hBin728QrQ7U&#10;9Ea3JZ+fg0QRSfxgq9SSQWgz7CllY0+sRiIHQUK/6wfZEueR5R1UT8QzwtDkNJS0aQB/ctZRg5fc&#10;/zgIVJyZT5a0WuTTaZyIZExn7ydk4KVnd+kRVhJUyQNnw3Ydhik6ONT7hl7KEx0WYvvUOpH9ktUp&#10;f2ripMFp4OKUXNop6uW3sPoFAAD//wMAUEsDBBQABgAIAAAAIQCYMhJ14AAAAAoBAAAPAAAAZHJz&#10;L2Rvd25yZXYueG1sTI/BTsMwEETvSPyDtUjcWgdwQglxKoSEuFSolKpnJ3aTCHsdxU4T+vUsp3Ic&#10;zWjmTbGenWUnM4TOo4S7ZQLMYO11h42E/dfbYgUsRIVaWY9Gwo8JsC6vrwqVaz/hpzntYsOoBEOu&#10;JLQx9jnnoW6NU2Hpe4PkHf3gVCQ5NFwPaqJyZ/l9kmTcqQ5poVW9eW1N/b0bnYRtJbZu2pyPbnMW&#10;B2fH98fDx4OUtzfzyzOwaOZ4CcMfPqFDSUyVH1EHZiUsspTQIxmpAEaBNHmic5UEkQkBvCz4/wvl&#10;LwAAAP//AwBQSwECLQAUAAYACAAAACEAtoM4kv4AAADhAQAAEwAAAAAAAAAAAAAAAAAAAAAAW0Nv&#10;bnRlbnRfVHlwZXNdLnhtbFBLAQItABQABgAIAAAAIQA4/SH/1gAAAJQBAAALAAAAAAAAAAAAAAAA&#10;AC8BAABfcmVscy8ucmVsc1BLAQItABQABgAIAAAAIQB0luTsMgIAAF4EAAAOAAAAAAAAAAAAAAAA&#10;AC4CAABkcnMvZTJvRG9jLnhtbFBLAQItABQABgAIAAAAIQCYMhJ14AAAAAoBAAAPAAAAAAAAAAAA&#10;AAAAAIwEAABkcnMvZG93bnJldi54bWxQSwUGAAAAAAQABADzAAAAmQUAAAAA&#10;">
            <v:textbox>
              <w:txbxContent>
                <w:p w:rsidR="00AA403A" w:rsidRPr="00875CC0" w:rsidRDefault="00F11427" w:rsidP="00AA403A">
                  <w:pPr>
                    <w:rPr>
                      <w:rFonts w:ascii="Times New Roman" w:hAnsi="Times New Roman"/>
                      <w:b/>
                      <w:sz w:val="20"/>
                      <w:u w:val="single"/>
                    </w:rPr>
                  </w:pPr>
                  <w:r w:rsidRPr="00875CC0">
                    <w:rPr>
                      <w:rFonts w:ascii="Times New Roman" w:hAnsi="Times New Roman"/>
                      <w:b/>
                      <w:sz w:val="20"/>
                      <w:u w:val="single"/>
                    </w:rPr>
                    <w:t>Primary end points</w:t>
                  </w:r>
                </w:p>
                <w:p w:rsidR="00E71EED" w:rsidRDefault="00F11427" w:rsidP="00AA403A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 xml:space="preserve">Effects of HBA1C, BP, </w:t>
                  </w:r>
                  <w:r w:rsidR="00012062">
                    <w:rPr>
                      <w:rFonts w:cs="Arial"/>
                      <w:b/>
                      <w:sz w:val="16"/>
                      <w:szCs w:val="16"/>
                    </w:rPr>
                    <w:t>Cholesterol</w:t>
                  </w:r>
                  <w:r>
                    <w:rPr>
                      <w:rFonts w:cs="Arial"/>
                      <w:b/>
                      <w:sz w:val="16"/>
                      <w:szCs w:val="16"/>
                    </w:rPr>
                    <w:t>, RBS</w:t>
                  </w:r>
                </w:p>
                <w:p w:rsidR="00F11427" w:rsidRDefault="00F11427" w:rsidP="00AA403A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>Medication adherence</w:t>
                  </w:r>
                  <w:r w:rsidR="00E71EED">
                    <w:rPr>
                      <w:rFonts w:cs="Arial"/>
                      <w:b/>
                      <w:sz w:val="16"/>
                      <w:szCs w:val="16"/>
                    </w:rPr>
                    <w:t>, QOL</w:t>
                  </w:r>
                </w:p>
                <w:p w:rsidR="00F11427" w:rsidRDefault="00F11427" w:rsidP="00AA403A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E71EED" w:rsidRDefault="00F11427" w:rsidP="00E71EED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 w:rsidRPr="00875CC0">
                    <w:rPr>
                      <w:rFonts w:ascii="Times New Roman" w:hAnsi="Times New Roman"/>
                      <w:b/>
                      <w:sz w:val="20"/>
                      <w:u w:val="single"/>
                    </w:rPr>
                    <w:t>Secondary end point</w:t>
                  </w:r>
                  <w:r w:rsidR="00875CC0">
                    <w:rPr>
                      <w:rFonts w:ascii="Times New Roman" w:hAnsi="Times New Roman"/>
                      <w:b/>
                      <w:sz w:val="20"/>
                      <w:u w:val="single"/>
                    </w:rPr>
                    <w:t>s</w:t>
                  </w:r>
                  <w:r w:rsidRPr="00875CC0">
                    <w:rPr>
                      <w:rFonts w:cs="Arial"/>
                      <w:b/>
                      <w:sz w:val="16"/>
                      <w:szCs w:val="16"/>
                      <w:u w:val="single"/>
                    </w:rPr>
                    <w:t>:</w:t>
                  </w:r>
                  <w:r>
                    <w:rPr>
                      <w:rFonts w:cs="Arial"/>
                      <w:b/>
                      <w:sz w:val="16"/>
                      <w:szCs w:val="16"/>
                    </w:rPr>
                    <w:t xml:space="preserve"> Burden of caregiver</w:t>
                  </w:r>
                  <w:r w:rsidR="00E71EED">
                    <w:rPr>
                      <w:rFonts w:cs="Arial"/>
                      <w:b/>
                      <w:sz w:val="16"/>
                      <w:szCs w:val="16"/>
                    </w:rPr>
                    <w:t xml:space="preserve">, Post stroke </w:t>
                  </w:r>
                  <w:r w:rsidR="004A21EB">
                    <w:rPr>
                      <w:rFonts w:cs="Arial"/>
                      <w:b/>
                      <w:sz w:val="16"/>
                      <w:szCs w:val="16"/>
                    </w:rPr>
                    <w:t>complications, Knowledge</w:t>
                  </w:r>
                  <w:r w:rsidR="00E71EED">
                    <w:rPr>
                      <w:rFonts w:cs="Arial"/>
                      <w:b/>
                      <w:sz w:val="16"/>
                      <w:szCs w:val="16"/>
                    </w:rPr>
                    <w:t xml:space="preserve"> Assessment (patients/caregivers)</w:t>
                  </w:r>
                </w:p>
                <w:p w:rsidR="00F11427" w:rsidRPr="003858AC" w:rsidRDefault="00F11427" w:rsidP="00AA403A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</w:txbxContent>
            </v:textbox>
          </v:shape>
        </w:pict>
      </w:r>
      <w:r>
        <w:pict>
          <v:shape id="AutoShape 35" o:spid="_x0000_s1039" type="#_x0000_t110" style="position:absolute;margin-left:259.75pt;margin-top:5.05pt;width:272.75pt;height:235.2pt;z-index:251732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RRmMQIAAF4EAAAOAAAAZHJzL2Uyb0RvYy54bWysVNuO2jAQfa/Uf7D8XgIBdiEirFZQqkrb&#10;dqVtP8A4TmLV8bhjQ6Bf37FhWXpRH6rmwfJ4xsdnzsxkcXfoDNsr9BpsyUeDIWfKSqi0bUr+5fPm&#10;zYwzH4SthAGrSn5Unt8tX79a9K5QObRgKoWMQKwvelfyNgRXZJmXreqEH4BTlpw1YCcCmdhkFYqe&#10;0DuT5cPhTdYDVg5BKu/pdH1y8mXCr2slw6e69iowU3LiFtKKad3GNVsuRNGgcK2WZxriH1h0Qlt6&#10;9AK1FkGwHerfoDotETzUYSChy6CutVQpB8pmNPwlm6dWOJVyIXG8u8jk/x+s/Lh/RKarkuecWdFR&#10;ie53AdLLbDyN+vTOFxT25B4xZujdA8ivnllYtcI26h4R+laJiliNYnz204VoeLrKtv0HqAheEHyS&#10;6lBjFwFJBHZIFTleKqIOgUk6HE9uxvN8ypkkXz6f3Q4nqWaZKJ6vO/ThnYKOxU3JawM9EcOwVlLH&#10;rkxvif2DD5GbKJ7jUy5gdLXRxiQDm+3KINsL6pVN+lI6lPJ1mLGsL/l8Sqz+DjFM358gOh2o6Y3u&#10;Sj67BIkiivjWVqklg9DmtCfKxp5VjUKeChIO20Mq2yjpEVXeQnUknRFOTU5DSZsW8DtnPTV4yf23&#10;nUDFmXlvqVbz0YS0ZCEZk+ltTgZee7bXHmElQZU8cHbarsJpinYOddPSS6Mkh4XYPrVOYr+wOvOn&#10;Jk41OA9cnJJrO0W9/BaWPwAAAP//AwBQSwMEFAAGAAgAAAAhAGf0ocXgAAAACgEAAA8AAABkcnMv&#10;ZG93bnJldi54bWxMj8FOwzAQRO9I/IO1SNyo02KaNsSpEBLiUqFSUM9OvE0i7HUUO03o1+OeynFn&#10;RrNv8s1kDTth71tHEuazBBhS5XRLtYTvr7eHFTAfFGllHKGEX/SwKW5vcpVpN9InnvahZrGEfKYk&#10;NCF0Gee+atAqP3MdUvSOrrcqxLOvue7VGMut4YskWXKrWoofGtXha4PVz36wEnal2Nlxez7a7Vkc&#10;rBne08PHo5T3d9PLM7CAU7iG4YIf0aGITKUbSHtmJDwt1vMYlSDipIufpGIJrIxCKgTwIuf/JxR/&#10;AAAA//8DAFBLAQItABQABgAIAAAAIQC2gziS/gAAAOEBAAATAAAAAAAAAAAAAAAAAAAAAABbQ29u&#10;dGVudF9UeXBlc10ueG1sUEsBAi0AFAAGAAgAAAAhADj9If/WAAAAlAEAAAsAAAAAAAAAAAAAAAAA&#10;LwEAAF9yZWxzLy5yZWxzUEsBAi0AFAAGAAgAAAAhAGEtFGYxAgAAXgQAAA4AAAAAAAAAAAAAAAAA&#10;LgIAAGRycy9lMm9Eb2MueG1sUEsBAi0AFAAGAAgAAAAhAGf0ocXgAAAACgEAAA8AAAAAAAAAAAAA&#10;AAAAiwQAAGRycy9kb3ducmV2LnhtbFBLBQYAAAAABAAEAPMAAACYBQAAAAA=&#10;">
            <v:textbox>
              <w:txbxContent>
                <w:p w:rsidR="00F11427" w:rsidRPr="00875CC0" w:rsidRDefault="00F11427" w:rsidP="00F11427">
                  <w:pPr>
                    <w:rPr>
                      <w:rFonts w:ascii="Times New Roman" w:hAnsi="Times New Roman"/>
                      <w:b/>
                      <w:sz w:val="20"/>
                      <w:u w:val="single"/>
                    </w:rPr>
                  </w:pPr>
                  <w:r w:rsidRPr="00875CC0">
                    <w:rPr>
                      <w:rFonts w:ascii="Times New Roman" w:hAnsi="Times New Roman"/>
                      <w:b/>
                      <w:sz w:val="20"/>
                      <w:u w:val="single"/>
                    </w:rPr>
                    <w:t>Primary end points</w:t>
                  </w:r>
                </w:p>
                <w:p w:rsidR="00E71EED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 xml:space="preserve">Effects of HBA1C, BP, </w:t>
                  </w:r>
                  <w:r w:rsidR="00012062">
                    <w:rPr>
                      <w:rFonts w:cs="Arial"/>
                      <w:b/>
                      <w:sz w:val="16"/>
                      <w:szCs w:val="16"/>
                    </w:rPr>
                    <w:t>Cholesterol</w:t>
                  </w:r>
                  <w:r>
                    <w:rPr>
                      <w:rFonts w:cs="Arial"/>
                      <w:b/>
                      <w:sz w:val="16"/>
                      <w:szCs w:val="16"/>
                    </w:rPr>
                    <w:t>, RBS</w:t>
                  </w:r>
                </w:p>
                <w:p w:rsidR="00F11427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>Medication adherence</w:t>
                  </w:r>
                  <w:r w:rsidR="00E71EED">
                    <w:rPr>
                      <w:rFonts w:cs="Arial"/>
                      <w:b/>
                      <w:sz w:val="16"/>
                      <w:szCs w:val="16"/>
                    </w:rPr>
                    <w:t>, QOL</w:t>
                  </w:r>
                </w:p>
                <w:p w:rsidR="00F11427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E71EED" w:rsidRDefault="00F11427" w:rsidP="00E71EED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 w:rsidRPr="00875CC0">
                    <w:rPr>
                      <w:rFonts w:ascii="Times New Roman" w:hAnsi="Times New Roman"/>
                      <w:b/>
                      <w:sz w:val="20"/>
                      <w:u w:val="single"/>
                    </w:rPr>
                    <w:t>Secondary end point</w:t>
                  </w:r>
                  <w:r w:rsidR="00875CC0">
                    <w:rPr>
                      <w:rFonts w:ascii="Times New Roman" w:hAnsi="Times New Roman"/>
                      <w:b/>
                      <w:sz w:val="20"/>
                      <w:u w:val="single"/>
                    </w:rPr>
                    <w:t>s</w:t>
                  </w:r>
                  <w:r>
                    <w:rPr>
                      <w:rFonts w:cs="Arial"/>
                      <w:b/>
                      <w:sz w:val="16"/>
                      <w:szCs w:val="16"/>
                    </w:rPr>
                    <w:t>: Burden of caregiver</w:t>
                  </w:r>
                  <w:r w:rsidR="00E71EED">
                    <w:rPr>
                      <w:rFonts w:cs="Arial"/>
                      <w:b/>
                      <w:sz w:val="16"/>
                      <w:szCs w:val="16"/>
                    </w:rPr>
                    <w:t>, Post stroke complications,</w:t>
                  </w:r>
                  <w:r w:rsidR="004A21EB">
                    <w:rPr>
                      <w:rFonts w:cs="Arial"/>
                      <w:b/>
                      <w:sz w:val="16"/>
                      <w:szCs w:val="16"/>
                    </w:rPr>
                    <w:t xml:space="preserve"> </w:t>
                  </w:r>
                  <w:r w:rsidR="00E71EED">
                    <w:rPr>
                      <w:rFonts w:cs="Arial"/>
                      <w:b/>
                      <w:sz w:val="16"/>
                      <w:szCs w:val="16"/>
                    </w:rPr>
                    <w:t>Knowledge Assessment (patients/caregivers)</w:t>
                  </w:r>
                </w:p>
                <w:p w:rsidR="00F11427" w:rsidRPr="003858AC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F11427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F11427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F11427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F11427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</w:p>
                <w:p w:rsidR="00F11427" w:rsidRPr="003858AC" w:rsidRDefault="00F11427" w:rsidP="00F11427">
                  <w:pPr>
                    <w:rPr>
                      <w:rFonts w:cs="Arial"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>Secondary end point: Burden of caregiver</w:t>
                  </w:r>
                </w:p>
                <w:p w:rsidR="00C12158" w:rsidRPr="004F1DE8" w:rsidRDefault="00C12158" w:rsidP="00F11427">
                  <w:pPr>
                    <w:rPr>
                      <w:sz w:val="20"/>
                    </w:rPr>
                  </w:pPr>
                </w:p>
              </w:txbxContent>
            </v:textbox>
          </v:shape>
        </w:pict>
      </w:r>
    </w:p>
    <w:p w:rsidR="00875CC0" w:rsidRDefault="00875CC0" w:rsidP="00AA403A">
      <w:pPr>
        <w:pStyle w:val="NormalSmallText"/>
      </w:pPr>
    </w:p>
    <w:p w:rsidR="00875CC0" w:rsidRDefault="00875CC0" w:rsidP="00AA403A">
      <w:pPr>
        <w:pStyle w:val="NormalSmallText"/>
      </w:pPr>
    </w:p>
    <w:p w:rsidR="00875CC0" w:rsidRDefault="00875CC0" w:rsidP="00AA403A">
      <w:pPr>
        <w:pStyle w:val="NormalSmallText"/>
      </w:pPr>
    </w:p>
    <w:p w:rsidR="00875CC0" w:rsidRDefault="00875CC0" w:rsidP="00AA403A">
      <w:pPr>
        <w:pStyle w:val="NormalSmallText"/>
      </w:pPr>
    </w:p>
    <w:p w:rsidR="00875CC0" w:rsidRDefault="00875CC0" w:rsidP="00AA403A">
      <w:pPr>
        <w:pStyle w:val="NormalSmallText"/>
      </w:pPr>
    </w:p>
    <w:p w:rsidR="00875CC0" w:rsidRDefault="00875CC0" w:rsidP="00AA403A">
      <w:pPr>
        <w:pStyle w:val="NormalSmallText"/>
      </w:pPr>
    </w:p>
    <w:p w:rsidR="00AA403A" w:rsidRDefault="00AA403A" w:rsidP="00AA403A">
      <w:pPr>
        <w:keepNext/>
      </w:pPr>
    </w:p>
    <w:p w:rsidR="00730105" w:rsidRDefault="00730105" w:rsidP="00875CC0">
      <w:bookmarkStart w:id="1" w:name="_Toc331417821"/>
      <w:bookmarkEnd w:id="1"/>
    </w:p>
    <w:sectPr w:rsidR="00730105" w:rsidSect="007301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28B1" w:rsidRDefault="007D28B1" w:rsidP="000B04D9">
      <w:pPr>
        <w:spacing w:line="240" w:lineRule="auto"/>
      </w:pPr>
      <w:r>
        <w:separator/>
      </w:r>
    </w:p>
  </w:endnote>
  <w:endnote w:type="continuationSeparator" w:id="1">
    <w:p w:rsidR="007D28B1" w:rsidRDefault="007D28B1" w:rsidP="000B04D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284637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A21EB" w:rsidRDefault="004A21EB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fldSimple w:instr=" PAGE   \* MERGEFORMAT ">
          <w:r w:rsidRPr="004A21EB">
            <w:rPr>
              <w:b/>
              <w:noProof/>
            </w:rPr>
            <w:t>1</w:t>
          </w:r>
        </w:fldSimple>
        <w:r>
          <w:rPr>
            <w:b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7B1E41" w:rsidRDefault="007D28B1">
    <w:pPr>
      <w:pStyle w:val="Footer"/>
      <w:tabs>
        <w:tab w:val="clear" w:pos="4320"/>
        <w:tab w:val="clear" w:pos="8640"/>
        <w:tab w:val="right" w:leader="underscore" w:pos="9360"/>
      </w:tabs>
      <w:rPr>
        <w:sz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28B1" w:rsidRDefault="007D28B1" w:rsidP="000B04D9">
      <w:pPr>
        <w:spacing w:line="240" w:lineRule="auto"/>
      </w:pPr>
      <w:r>
        <w:separator/>
      </w:r>
    </w:p>
  </w:footnote>
  <w:footnote w:type="continuationSeparator" w:id="1">
    <w:p w:rsidR="007D28B1" w:rsidRDefault="007D28B1" w:rsidP="000B04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095CA0"/>
    <w:multiLevelType w:val="multilevel"/>
    <w:tmpl w:val="49F820BA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64" w:hanging="86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152" w:hanging="115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96" w:hanging="1296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584" w:hanging="158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728" w:hanging="172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/>
  <w:rsids>
    <w:rsidRoot w:val="00AA403A"/>
    <w:rsid w:val="00012062"/>
    <w:rsid w:val="00017666"/>
    <w:rsid w:val="000A5B20"/>
    <w:rsid w:val="000B04D9"/>
    <w:rsid w:val="000C7FDC"/>
    <w:rsid w:val="000D0753"/>
    <w:rsid w:val="0012225B"/>
    <w:rsid w:val="001527B8"/>
    <w:rsid w:val="00160E7C"/>
    <w:rsid w:val="00200C55"/>
    <w:rsid w:val="00244A1A"/>
    <w:rsid w:val="00252B9C"/>
    <w:rsid w:val="00266128"/>
    <w:rsid w:val="0029230D"/>
    <w:rsid w:val="00294DD0"/>
    <w:rsid w:val="002A381B"/>
    <w:rsid w:val="002C63DF"/>
    <w:rsid w:val="003149F3"/>
    <w:rsid w:val="0033573A"/>
    <w:rsid w:val="003674AB"/>
    <w:rsid w:val="003858AC"/>
    <w:rsid w:val="0039008D"/>
    <w:rsid w:val="003930DF"/>
    <w:rsid w:val="004652C4"/>
    <w:rsid w:val="00471A9E"/>
    <w:rsid w:val="004A21EB"/>
    <w:rsid w:val="004B1C46"/>
    <w:rsid w:val="004C1C7D"/>
    <w:rsid w:val="004D4FD4"/>
    <w:rsid w:val="004F3809"/>
    <w:rsid w:val="00502E27"/>
    <w:rsid w:val="00503B3E"/>
    <w:rsid w:val="00554C19"/>
    <w:rsid w:val="00585B08"/>
    <w:rsid w:val="005E6F73"/>
    <w:rsid w:val="005F226F"/>
    <w:rsid w:val="005F68B3"/>
    <w:rsid w:val="0060735A"/>
    <w:rsid w:val="00615F47"/>
    <w:rsid w:val="006433D6"/>
    <w:rsid w:val="0068665C"/>
    <w:rsid w:val="006A6FC9"/>
    <w:rsid w:val="0071237B"/>
    <w:rsid w:val="00726F31"/>
    <w:rsid w:val="00730105"/>
    <w:rsid w:val="00733EDD"/>
    <w:rsid w:val="007A2042"/>
    <w:rsid w:val="007D28B1"/>
    <w:rsid w:val="007E207D"/>
    <w:rsid w:val="008512B8"/>
    <w:rsid w:val="00854394"/>
    <w:rsid w:val="00875CC0"/>
    <w:rsid w:val="00896291"/>
    <w:rsid w:val="00932E6D"/>
    <w:rsid w:val="009546B9"/>
    <w:rsid w:val="009D1DA7"/>
    <w:rsid w:val="009F72E1"/>
    <w:rsid w:val="00A91794"/>
    <w:rsid w:val="00A94B37"/>
    <w:rsid w:val="00AA403A"/>
    <w:rsid w:val="00AE1CB2"/>
    <w:rsid w:val="00B120CE"/>
    <w:rsid w:val="00B15BF4"/>
    <w:rsid w:val="00BB55B3"/>
    <w:rsid w:val="00BE4BBF"/>
    <w:rsid w:val="00C12158"/>
    <w:rsid w:val="00C23082"/>
    <w:rsid w:val="00C24DAC"/>
    <w:rsid w:val="00C35AF0"/>
    <w:rsid w:val="00C536B0"/>
    <w:rsid w:val="00CB261B"/>
    <w:rsid w:val="00CE7A46"/>
    <w:rsid w:val="00D1289A"/>
    <w:rsid w:val="00D27266"/>
    <w:rsid w:val="00D35AFA"/>
    <w:rsid w:val="00D555CB"/>
    <w:rsid w:val="00DA4AC3"/>
    <w:rsid w:val="00DB0480"/>
    <w:rsid w:val="00DB1556"/>
    <w:rsid w:val="00DD4083"/>
    <w:rsid w:val="00DE441A"/>
    <w:rsid w:val="00E24F15"/>
    <w:rsid w:val="00E5659F"/>
    <w:rsid w:val="00E60C2F"/>
    <w:rsid w:val="00E71EED"/>
    <w:rsid w:val="00EA0F33"/>
    <w:rsid w:val="00EC3E49"/>
    <w:rsid w:val="00F02ECB"/>
    <w:rsid w:val="00F11427"/>
    <w:rsid w:val="00F93380"/>
    <w:rsid w:val="00FB3D04"/>
    <w:rsid w:val="00FB702D"/>
    <w:rsid w:val="00FC34F2"/>
    <w:rsid w:val="00FC65C5"/>
    <w:rsid w:val="00FD7102"/>
    <w:rsid w:val="00FE0F76"/>
    <w:rsid w:val="00FE172C"/>
    <w:rsid w:val="00FE3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8" type="connector" idref="#AutoShape 30"/>
        <o:r id="V:Rule9" type="connector" idref="#AutoShape 46"/>
        <o:r id="V:Rule10" type="connector" idref="#AutoShape 32"/>
        <o:r id="V:Rule11" type="connector" idref="#AutoShape 34"/>
        <o:r id="V:Rule12" type="connector" idref="#AutoShape 36"/>
        <o:r id="V:Rule13" type="connector" idref="#AutoShape 38"/>
        <o:r id="V:Rule14" type="connector" idref="#_x0000_s1070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2" w:qFormat="1"/>
    <w:lsdException w:name="heading 4" w:uiPriority="3" w:qFormat="1"/>
    <w:lsdException w:name="heading 5" w:uiPriority="4" w:qFormat="1"/>
    <w:lsdException w:name="heading 6" w:uiPriority="0" w:qFormat="1"/>
    <w:lsdException w:name="heading 7" w:uiPriority="6" w:qFormat="1"/>
    <w:lsdException w:name="heading 8" w:uiPriority="7" w:qFormat="1"/>
    <w:lsdException w:name="heading 9" w:uiPriority="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3A"/>
    <w:pPr>
      <w:spacing w:after="0" w:line="274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aliases w:val="CROMS_Heading 1"/>
    <w:basedOn w:val="Normal"/>
    <w:next w:val="Normal"/>
    <w:link w:val="Heading1Char"/>
    <w:autoRedefine/>
    <w:qFormat/>
    <w:rsid w:val="00AA403A"/>
    <w:pPr>
      <w:keepNext/>
      <w:pageBreakBefore/>
      <w:numPr>
        <w:numId w:val="1"/>
      </w:numPr>
      <w:spacing w:before="360" w:after="120" w:line="360" w:lineRule="auto"/>
      <w:outlineLvl w:val="0"/>
    </w:pPr>
    <w:rPr>
      <w:b/>
      <w:bCs/>
      <w:caps/>
      <w:kern w:val="32"/>
      <w:sz w:val="24"/>
      <w:szCs w:val="32"/>
    </w:rPr>
  </w:style>
  <w:style w:type="paragraph" w:styleId="Heading2">
    <w:name w:val="heading 2"/>
    <w:aliases w:val="CROMS_Heading 2"/>
    <w:basedOn w:val="Normal"/>
    <w:next w:val="Normal"/>
    <w:link w:val="Heading2Char"/>
    <w:qFormat/>
    <w:rsid w:val="00AA403A"/>
    <w:pPr>
      <w:keepNext/>
      <w:numPr>
        <w:ilvl w:val="1"/>
        <w:numId w:val="1"/>
      </w:numPr>
      <w:spacing w:before="240" w:line="276" w:lineRule="auto"/>
      <w:outlineLvl w:val="1"/>
    </w:pPr>
    <w:rPr>
      <w:b/>
      <w:iCs/>
      <w:kern w:val="32"/>
      <w:sz w:val="24"/>
      <w:szCs w:val="28"/>
    </w:rPr>
  </w:style>
  <w:style w:type="paragraph" w:styleId="Heading3">
    <w:name w:val="heading 3"/>
    <w:aliases w:val="CROMS_Heading 3"/>
    <w:basedOn w:val="Heading2"/>
    <w:next w:val="Normal"/>
    <w:link w:val="Heading3Char"/>
    <w:uiPriority w:val="2"/>
    <w:qFormat/>
    <w:rsid w:val="00AA403A"/>
    <w:pPr>
      <w:numPr>
        <w:ilvl w:val="2"/>
      </w:numPr>
      <w:ind w:left="1296"/>
      <w:outlineLvl w:val="2"/>
    </w:pPr>
    <w:rPr>
      <w:bCs/>
      <w:i/>
      <w:szCs w:val="26"/>
    </w:rPr>
  </w:style>
  <w:style w:type="paragraph" w:styleId="Heading4">
    <w:name w:val="heading 4"/>
    <w:aliases w:val="CROMS_Heading 4"/>
    <w:basedOn w:val="Heading3"/>
    <w:next w:val="Normal"/>
    <w:link w:val="Heading4Char"/>
    <w:uiPriority w:val="3"/>
    <w:qFormat/>
    <w:rsid w:val="00AA403A"/>
    <w:pPr>
      <w:numPr>
        <w:ilvl w:val="3"/>
      </w:numPr>
      <w:outlineLvl w:val="3"/>
    </w:pPr>
    <w:rPr>
      <w:b w:val="0"/>
      <w:bCs w:val="0"/>
      <w:i w:val="0"/>
      <w:szCs w:val="28"/>
      <w:u w:val="single"/>
    </w:rPr>
  </w:style>
  <w:style w:type="paragraph" w:styleId="Heading5">
    <w:name w:val="heading 5"/>
    <w:aliases w:val="CROMS_Heading 5"/>
    <w:basedOn w:val="Heading4"/>
    <w:next w:val="Normal"/>
    <w:link w:val="Heading5Char"/>
    <w:uiPriority w:val="4"/>
    <w:qFormat/>
    <w:rsid w:val="00AA403A"/>
    <w:pPr>
      <w:numPr>
        <w:ilvl w:val="4"/>
      </w:numPr>
      <w:outlineLvl w:val="4"/>
    </w:pPr>
    <w:rPr>
      <w:bCs/>
      <w:i/>
      <w:iCs w:val="0"/>
      <w:szCs w:val="26"/>
      <w:u w:val="none"/>
    </w:rPr>
  </w:style>
  <w:style w:type="paragraph" w:styleId="Heading6">
    <w:name w:val="heading 6"/>
    <w:aliases w:val="CROMS_Heading 6"/>
    <w:basedOn w:val="Heading5"/>
    <w:next w:val="Normal"/>
    <w:link w:val="Heading6Char"/>
    <w:qFormat/>
    <w:rsid w:val="00AA403A"/>
    <w:pPr>
      <w:numPr>
        <w:ilvl w:val="5"/>
      </w:numPr>
      <w:outlineLvl w:val="5"/>
    </w:pPr>
    <w:rPr>
      <w:b/>
      <w:u w:val="single"/>
    </w:rPr>
  </w:style>
  <w:style w:type="paragraph" w:styleId="Heading7">
    <w:name w:val="heading 7"/>
    <w:aliases w:val="CROMS_Heading 7"/>
    <w:basedOn w:val="Heading6"/>
    <w:next w:val="Normal"/>
    <w:link w:val="Heading7Char"/>
    <w:uiPriority w:val="6"/>
    <w:qFormat/>
    <w:rsid w:val="00AA403A"/>
    <w:pPr>
      <w:numPr>
        <w:ilvl w:val="6"/>
      </w:numPr>
      <w:outlineLvl w:val="6"/>
    </w:pPr>
    <w:rPr>
      <w:szCs w:val="24"/>
      <w:u w:val="none"/>
    </w:rPr>
  </w:style>
  <w:style w:type="paragraph" w:styleId="Heading8">
    <w:name w:val="heading 8"/>
    <w:aliases w:val="CROMS_Heading 8"/>
    <w:basedOn w:val="Heading7"/>
    <w:next w:val="Normal"/>
    <w:link w:val="Heading8Char"/>
    <w:uiPriority w:val="7"/>
    <w:qFormat/>
    <w:rsid w:val="00AA403A"/>
    <w:pPr>
      <w:numPr>
        <w:ilvl w:val="7"/>
      </w:numPr>
      <w:outlineLvl w:val="7"/>
    </w:pPr>
    <w:rPr>
      <w:i w:val="0"/>
      <w:iCs/>
      <w:sz w:val="20"/>
    </w:rPr>
  </w:style>
  <w:style w:type="paragraph" w:styleId="Heading9">
    <w:name w:val="heading 9"/>
    <w:aliases w:val="CROMS_Heading 9"/>
    <w:basedOn w:val="Heading8"/>
    <w:next w:val="Normal"/>
    <w:link w:val="Heading9Char"/>
    <w:uiPriority w:val="8"/>
    <w:qFormat/>
    <w:rsid w:val="00AA403A"/>
    <w:pPr>
      <w:numPr>
        <w:ilvl w:val="8"/>
      </w:numPr>
      <w:outlineLvl w:val="8"/>
    </w:pPr>
    <w:rPr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ROMS_Heading 1 Char"/>
    <w:basedOn w:val="DefaultParagraphFont"/>
    <w:link w:val="Heading1"/>
    <w:rsid w:val="00AA403A"/>
    <w:rPr>
      <w:rFonts w:ascii="Arial" w:eastAsia="Times New Roman" w:hAnsi="Arial" w:cs="Times New Roman"/>
      <w:b/>
      <w:bCs/>
      <w:caps/>
      <w:kern w:val="32"/>
      <w:sz w:val="24"/>
      <w:szCs w:val="32"/>
    </w:rPr>
  </w:style>
  <w:style w:type="character" w:customStyle="1" w:styleId="Heading2Char">
    <w:name w:val="Heading 2 Char"/>
    <w:aliases w:val="CROMS_Heading 2 Char"/>
    <w:basedOn w:val="DefaultParagraphFont"/>
    <w:link w:val="Heading2"/>
    <w:rsid w:val="00AA403A"/>
    <w:rPr>
      <w:rFonts w:ascii="Arial" w:eastAsia="Times New Roman" w:hAnsi="Arial" w:cs="Times New Roman"/>
      <w:b/>
      <w:iCs/>
      <w:kern w:val="32"/>
      <w:sz w:val="24"/>
      <w:szCs w:val="28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rsid w:val="00AA403A"/>
    <w:rPr>
      <w:rFonts w:ascii="Arial" w:eastAsia="Times New Roman" w:hAnsi="Arial" w:cs="Times New Roman"/>
      <w:b/>
      <w:bCs/>
      <w:i/>
      <w:iCs/>
      <w:kern w:val="32"/>
      <w:sz w:val="24"/>
      <w:szCs w:val="26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AA403A"/>
    <w:rPr>
      <w:rFonts w:ascii="Arial" w:eastAsia="Times New Roman" w:hAnsi="Arial" w:cs="Times New Roman"/>
      <w:iCs/>
      <w:kern w:val="32"/>
      <w:sz w:val="24"/>
      <w:szCs w:val="28"/>
      <w:u w:val="single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AA403A"/>
    <w:rPr>
      <w:rFonts w:ascii="Arial" w:eastAsia="Times New Roman" w:hAnsi="Arial" w:cs="Times New Roman"/>
      <w:bCs/>
      <w:i/>
      <w:kern w:val="32"/>
      <w:sz w:val="24"/>
      <w:szCs w:val="26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AA403A"/>
    <w:rPr>
      <w:rFonts w:ascii="Arial" w:eastAsia="Times New Roman" w:hAnsi="Arial" w:cs="Times New Roman"/>
      <w:b/>
      <w:bCs/>
      <w:i/>
      <w:kern w:val="32"/>
      <w:sz w:val="24"/>
      <w:szCs w:val="26"/>
      <w:u w:val="single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AA403A"/>
    <w:rPr>
      <w:rFonts w:ascii="Arial" w:eastAsia="Times New Roman" w:hAnsi="Arial" w:cs="Times New Roman"/>
      <w:b/>
      <w:bCs/>
      <w:i/>
      <w:kern w:val="32"/>
      <w:sz w:val="24"/>
      <w:szCs w:val="24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AA403A"/>
    <w:rPr>
      <w:rFonts w:ascii="Arial" w:eastAsia="Times New Roman" w:hAnsi="Arial" w:cs="Times New Roman"/>
      <w:b/>
      <w:bCs/>
      <w:iCs/>
      <w:kern w:val="32"/>
      <w:sz w:val="20"/>
      <w:szCs w:val="24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AA403A"/>
    <w:rPr>
      <w:rFonts w:ascii="Arial" w:eastAsia="Times New Roman" w:hAnsi="Arial" w:cs="Times New Roman"/>
      <w:b/>
      <w:bCs/>
      <w:i/>
      <w:iCs/>
      <w:kern w:val="32"/>
      <w:sz w:val="20"/>
      <w:szCs w:val="24"/>
      <w:u w:val="single"/>
    </w:rPr>
  </w:style>
  <w:style w:type="paragraph" w:styleId="BodyText">
    <w:name w:val="Body Text"/>
    <w:basedOn w:val="Normal"/>
    <w:link w:val="BodyTextChar"/>
    <w:rsid w:val="00AA403A"/>
    <w:pPr>
      <w:spacing w:before="240"/>
    </w:pPr>
  </w:style>
  <w:style w:type="character" w:customStyle="1" w:styleId="BodyTextChar">
    <w:name w:val="Body Text Char"/>
    <w:basedOn w:val="DefaultParagraphFont"/>
    <w:link w:val="BodyText"/>
    <w:rsid w:val="00AA403A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rsid w:val="00AA40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03A"/>
    <w:rPr>
      <w:rFonts w:ascii="Arial" w:eastAsia="Times New Roman" w:hAnsi="Arial" w:cs="Times New Roman"/>
      <w:szCs w:val="20"/>
    </w:rPr>
  </w:style>
  <w:style w:type="paragraph" w:customStyle="1" w:styleId="NormalSmallText">
    <w:name w:val="Normal Small Text"/>
    <w:basedOn w:val="Normal"/>
    <w:qFormat/>
    <w:rsid w:val="00AA403A"/>
    <w:rPr>
      <w:noProof/>
      <w:sz w:val="20"/>
    </w:rPr>
  </w:style>
  <w:style w:type="character" w:styleId="Strong">
    <w:name w:val="Strong"/>
    <w:qFormat/>
    <w:rsid w:val="00AA403A"/>
    <w:rPr>
      <w:b/>
    </w:rPr>
  </w:style>
  <w:style w:type="paragraph" w:customStyle="1" w:styleId="CROMSInstruction">
    <w:name w:val="CROMS_Instruction"/>
    <w:basedOn w:val="BodyText"/>
    <w:uiPriority w:val="17"/>
    <w:qFormat/>
    <w:rsid w:val="00AA403A"/>
    <w:pPr>
      <w:spacing w:before="120" w:after="120" w:line="240" w:lineRule="auto"/>
    </w:pPr>
    <w:rPr>
      <w:i/>
      <w:iCs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unhideWhenUsed/>
    <w:rsid w:val="003858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8AC"/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FD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</cp:lastModifiedBy>
  <cp:revision>3</cp:revision>
  <cp:lastPrinted>2013-11-29T10:36:00Z</cp:lastPrinted>
  <dcterms:created xsi:type="dcterms:W3CDTF">2015-05-11T08:59:00Z</dcterms:created>
  <dcterms:modified xsi:type="dcterms:W3CDTF">2015-05-12T07:20:00Z</dcterms:modified>
</cp:coreProperties>
</file>